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CE843" w14:textId="1B1E3568" w:rsidR="00E33416" w:rsidRPr="000C72CA" w:rsidRDefault="007E2F77" w:rsidP="00C81A25">
      <w:pPr>
        <w:jc w:val="center"/>
        <w:rPr>
          <w:rFonts w:ascii="Times New Roman" w:eastAsia="宋体" w:hAnsi="Times New Roman" w:cs="Times New Roman" w:hint="eastAsia"/>
          <w:sz w:val="32"/>
          <w:szCs w:val="36"/>
        </w:rPr>
      </w:pPr>
      <w:bookmarkStart w:id="0" w:name="OLE_LINK36"/>
      <w:r w:rsidRPr="000C72CA">
        <w:rPr>
          <w:rFonts w:ascii="Times New Roman" w:eastAsia="宋体" w:hAnsi="Times New Roman" w:cs="Times New Roman" w:hint="eastAsia"/>
          <w:sz w:val="32"/>
          <w:szCs w:val="36"/>
        </w:rPr>
        <w:t>Analysis results of the ITT dataset</w:t>
      </w:r>
    </w:p>
    <w:bookmarkEnd w:id="0"/>
    <w:p w14:paraId="55853563" w14:textId="4098F97B" w:rsidR="00142496" w:rsidRPr="000C72CA" w:rsidRDefault="00142496" w:rsidP="00C81A25">
      <w:pPr>
        <w:pStyle w:val="2"/>
        <w:rPr>
          <w:rFonts w:cs="Times New Roman"/>
        </w:rPr>
      </w:pPr>
      <w:r w:rsidRPr="000C72CA">
        <w:rPr>
          <w:rFonts w:cs="Times New Roman"/>
        </w:rPr>
        <w:t>1.</w:t>
      </w:r>
      <w:r w:rsidR="00AA5C97" w:rsidRPr="000C72CA">
        <w:rPr>
          <w:rFonts w:hint="eastAsia"/>
        </w:rPr>
        <w:t xml:space="preserve"> </w:t>
      </w:r>
      <w:r w:rsidR="00AA5C97" w:rsidRPr="000C72CA">
        <w:rPr>
          <w:rFonts w:cs="Times New Roman" w:hint="eastAsia"/>
        </w:rPr>
        <w:t>Acute phase</w:t>
      </w:r>
    </w:p>
    <w:p w14:paraId="326D0BDA" w14:textId="52F23B03" w:rsidR="00142496" w:rsidRPr="000C72CA" w:rsidRDefault="00907927" w:rsidP="00AA5C97">
      <w:pPr>
        <w:pStyle w:val="3"/>
        <w:rPr>
          <w:rFonts w:cs="Times New Roman" w:hint="eastAsia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1</w:t>
      </w:r>
      <w:r w:rsidRPr="000C72CA">
        <w:rPr>
          <w:rFonts w:cs="Times New Roman"/>
        </w:rPr>
        <w:t>）</w:t>
      </w:r>
      <w:r w:rsidR="00AA5C97" w:rsidRPr="000C72CA">
        <w:rPr>
          <w:rFonts w:cs="Times New Roman" w:hint="eastAsia"/>
        </w:rPr>
        <w:t>Generalized Estimating Equation analysis results (CINV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6"/>
        <w:gridCol w:w="1550"/>
        <w:gridCol w:w="1364"/>
        <w:gridCol w:w="1100"/>
        <w:gridCol w:w="2196"/>
      </w:tblGrid>
      <w:tr w:rsidR="00142496" w:rsidRPr="000C72CA" w14:paraId="30EBDA60" w14:textId="77777777" w:rsidTr="001F5B26">
        <w:trPr>
          <w:trHeight w:val="20"/>
          <w:tblHeader/>
          <w:jc w:val="center"/>
        </w:trPr>
        <w:tc>
          <w:tcPr>
            <w:tcW w:w="12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85BC60" w14:textId="3A6DD260" w:rsidR="00142496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9889FE" w14:textId="77777777" w:rsidR="00142496" w:rsidRPr="000C72CA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F283F5" w14:textId="77777777" w:rsidR="00142496" w:rsidRPr="000C72CA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BD07B3" w14:textId="77777777" w:rsidR="00142496" w:rsidRPr="000C72CA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3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DD329F" w14:textId="77777777" w:rsidR="00142496" w:rsidRPr="000C72CA" w:rsidRDefault="00142496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OR (95% CI)</w:t>
            </w:r>
          </w:p>
        </w:tc>
      </w:tr>
      <w:tr w:rsidR="00750C1B" w:rsidRPr="000C72CA" w14:paraId="1709FC01" w14:textId="77777777" w:rsidTr="001F5B26">
        <w:trPr>
          <w:trHeight w:val="7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3255BD5" w14:textId="71D662EC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40D4BE" w14:textId="7BE3D38B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72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2E591C" w14:textId="5F32CEFC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1D6A14" w14:textId="768C432E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60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7B521C" w14:textId="033E18BE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64 (0.231, 1.377)</w:t>
            </w:r>
          </w:p>
        </w:tc>
      </w:tr>
      <w:tr w:rsidR="00750C1B" w:rsidRPr="000C72CA" w14:paraId="56B81311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156157" w14:textId="6EA24AEA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444289" w14:textId="60ED95FC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B96C64" w14:textId="2CDE90F0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802461" w14:textId="33217AC5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004DDD" w14:textId="2720A701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047 (0.487, 2.251)</w:t>
            </w:r>
          </w:p>
        </w:tc>
      </w:tr>
      <w:tr w:rsidR="00750C1B" w:rsidRPr="000C72CA" w14:paraId="2FA43ABF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C04FB6" w14:textId="01F4123C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BEDF78" w14:textId="48AD87B8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8FDD3A" w14:textId="5F46C08E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26E3B8" w14:textId="533712F0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34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FAE808" w14:textId="2AC0C5E7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29 (0.500, 1.722)</w:t>
            </w:r>
          </w:p>
        </w:tc>
      </w:tr>
      <w:tr w:rsidR="00750C1B" w:rsidRPr="000C72CA" w14:paraId="3DD5094D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6E81EF" w14:textId="4FDD789D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7B91C8" w14:textId="6106CF61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9464F8" w14:textId="2DB1CE7A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F26A98" w14:textId="6C446CE2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EFFD4C" w14:textId="072F2F31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274 (0.691, 2.351)</w:t>
            </w:r>
          </w:p>
        </w:tc>
      </w:tr>
      <w:tr w:rsidR="00750C1B" w:rsidRPr="000C72CA" w14:paraId="7C183D64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D2ADC2" w14:textId="1FA0F6B0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914C75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60BCB4" w14:textId="749E0886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33F4F9" w14:textId="1238A683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49B50C" w14:textId="3CEA9B0E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B356DC" w14:textId="5601A933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347 (0.645, 2.813)</w:t>
            </w:r>
          </w:p>
        </w:tc>
      </w:tr>
      <w:tr w:rsidR="00750C1B" w:rsidRPr="000C72CA" w14:paraId="1AD4CBA8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F80EC1" w14:textId="7C8CA53E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E201F">
              <w:rPr>
                <w:rFonts w:ascii="Times New Roman" w:eastAsia="宋体" w:hAnsi="Times New Roman" w:cs="Times New Roman"/>
                <w:b/>
                <w:bCs/>
              </w:rPr>
              <w:t xml:space="preserve">5-HT₃ + NK-1 receptor antagonist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t xml:space="preserve"> </w:t>
            </w:r>
            <w:r w:rsidRPr="003E201F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5ACB77" w14:textId="548CDC3C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3C8DC5" w14:textId="3417607E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1763A7" w14:textId="727CB527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56FA7F" w14:textId="3E801865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305 (0.599, 2.842)</w:t>
            </w:r>
          </w:p>
        </w:tc>
      </w:tr>
      <w:tr w:rsidR="00750C1B" w:rsidRPr="000C72CA" w14:paraId="469F3CAC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95A69F" w14:textId="7B45AE48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26239D" w14:textId="28D62D61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310FA2" w14:textId="46B28177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318C46" w14:textId="0C2090E6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DF2BC8" w14:textId="7A909DCB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29 (0.458, 1.885)</w:t>
            </w:r>
          </w:p>
        </w:tc>
      </w:tr>
      <w:tr w:rsidR="00750C1B" w:rsidRPr="000C72CA" w14:paraId="23E13AD2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E761FC" w14:textId="06964A61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A6E6AC" w14:textId="0B4822E4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EC446E" w14:textId="6C3CE995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09F1D3" w14:textId="7C7C0EDF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8EF887" w14:textId="246E6E48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80 (0.449, 2.137)</w:t>
            </w:r>
          </w:p>
        </w:tc>
      </w:tr>
      <w:tr w:rsidR="00750C1B" w:rsidRPr="000C72CA" w14:paraId="77C886EA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9A53B9" w14:textId="55214974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8A93FC" w14:textId="25C96122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5BF1BA" w14:textId="4FC6AD6A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555BD8" w14:textId="1C8264FF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B116E7" w14:textId="514964A0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525 (0.700, 3.327)</w:t>
            </w:r>
          </w:p>
        </w:tc>
      </w:tr>
      <w:tr w:rsidR="00750C1B" w:rsidRPr="000C72CA" w14:paraId="240EE2EF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ECA788" w14:textId="5538F4DC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573A6D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914C75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>
              <w:rPr>
                <w:rFonts w:hint="eastAsia"/>
              </w:rPr>
              <w:t xml:space="preserve"> </w:t>
            </w:r>
            <w:r w:rsidRPr="00573A6D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E3F53C" w14:textId="0B1EAE81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43B6B1" w14:textId="68BBD552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C49179" w14:textId="04DFDBE0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0D9B63" w14:textId="55BA0D0C" w:rsidR="00750C1B" w:rsidRPr="000C72CA" w:rsidRDefault="00750C1B" w:rsidP="00750C1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30 (0.557, 1.546)</w:t>
            </w:r>
          </w:p>
        </w:tc>
      </w:tr>
      <w:tr w:rsidR="001F5B26" w:rsidRPr="000C72CA" w14:paraId="0F3010E8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A24A69D" w14:textId="5EE0BD58" w:rsidR="001F5B26" w:rsidRPr="000C72CA" w:rsidRDefault="00144A63" w:rsidP="001F5B2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18D34B" w14:textId="7D417075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6E9A32" w14:textId="365D9F78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1E419D" w14:textId="7632DEBF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C7E886" w14:textId="2231805E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446 (0.607, 3.443)</w:t>
            </w:r>
          </w:p>
        </w:tc>
      </w:tr>
      <w:tr w:rsidR="001F5B26" w:rsidRPr="000C72CA" w14:paraId="483CA93C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2055EE9" w14:textId="3DCF228E" w:rsidR="001F5B26" w:rsidRPr="000C72CA" w:rsidRDefault="00144A63" w:rsidP="001F5B2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16E72F" w14:textId="577FB255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AFEE6A" w14:textId="07FCFDAA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5A010A" w14:textId="73BFD9F0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45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E6E71A" w14:textId="2B0FD964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14 (0.329, 2.015)</w:t>
            </w:r>
          </w:p>
        </w:tc>
      </w:tr>
      <w:tr w:rsidR="001F5B26" w:rsidRPr="000C72CA" w14:paraId="6CE57736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A354600" w14:textId="559E3EE0" w:rsidR="001F5B26" w:rsidRPr="000C72CA" w:rsidRDefault="00144A63" w:rsidP="001F5B2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Acupressur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CB5AB9" w14:textId="7E4A116C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643430" w14:textId="4CD983B7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32EC21" w14:textId="1EC54BA2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998DE6" w14:textId="3D01C522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542 (0.581, 4.109)</w:t>
            </w:r>
          </w:p>
        </w:tc>
      </w:tr>
      <w:tr w:rsidR="001F5B26" w:rsidRPr="000C72CA" w14:paraId="29AA234F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A1B3779" w14:textId="31FA6D10" w:rsidR="001F5B26" w:rsidRPr="000C72CA" w:rsidRDefault="00144A63" w:rsidP="001F5B2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2BE351" w14:textId="4A653FF4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810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BC6368" w14:textId="7F06545D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E637A" w14:textId="08F87113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698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7AF8DE" w14:textId="01802D03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5 (0.175, 1.130)</w:t>
            </w:r>
          </w:p>
        </w:tc>
      </w:tr>
      <w:tr w:rsidR="001F5B26" w:rsidRPr="000C72CA" w14:paraId="6335131D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7F194C30" w14:textId="2303344B" w:rsidR="001F5B26" w:rsidRPr="000C72CA" w:rsidRDefault="00144A63" w:rsidP="001F5B2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8CBA03" w14:textId="455284E0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89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C8C036" w14:textId="31B19DF8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829728" w14:textId="2EF797D8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08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EDB492" w14:textId="04F5CC88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02 (0.165, 1.528)</w:t>
            </w:r>
          </w:p>
        </w:tc>
      </w:tr>
      <w:tr w:rsidR="001F5B26" w:rsidRPr="000C72CA" w14:paraId="604503F8" w14:textId="77777777" w:rsidTr="001F5B26">
        <w:trPr>
          <w:trHeight w:val="20"/>
          <w:jc w:val="center"/>
        </w:trPr>
        <w:tc>
          <w:tcPr>
            <w:tcW w:w="12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62B23B8" w14:textId="2C47D67F" w:rsidR="001F5B26" w:rsidRPr="000C72CA" w:rsidRDefault="00144A63" w:rsidP="001F5B2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F5B26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05F7B3" w14:textId="6D9C389A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13</w:t>
            </w:r>
          </w:p>
        </w:tc>
        <w:tc>
          <w:tcPr>
            <w:tcW w:w="82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FC6E29" w14:textId="7CEC9928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66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1AF675" w14:textId="29436A16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11</w:t>
            </w:r>
          </w:p>
        </w:tc>
        <w:tc>
          <w:tcPr>
            <w:tcW w:w="132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6DBEFE" w14:textId="15AD1415" w:rsidR="001F5B26" w:rsidRPr="000C72CA" w:rsidRDefault="001F5B26" w:rsidP="001F5B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42 (0.201, 1.463)</w:t>
            </w:r>
          </w:p>
        </w:tc>
      </w:tr>
    </w:tbl>
    <w:p w14:paraId="1598F14F" w14:textId="7CD36BCB" w:rsidR="006849AF" w:rsidRPr="000C72CA" w:rsidRDefault="006849AF" w:rsidP="007E31F2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2</w:t>
      </w:r>
      <w:r w:rsidRPr="000C72CA">
        <w:rPr>
          <w:rFonts w:cs="Times New Roman"/>
        </w:rPr>
        <w:t>）</w:t>
      </w:r>
      <w:r w:rsidR="00BD59F0" w:rsidRPr="000C72CA">
        <w:rPr>
          <w:rFonts w:cs="Times New Roman" w:hint="eastAsia"/>
        </w:rPr>
        <w:t>Post-event comparison (CINV, interaction not significant)</w:t>
      </w:r>
    </w:p>
    <w:p w14:paraId="18DE74D3" w14:textId="77777777" w:rsidR="00142496" w:rsidRPr="000C72CA" w:rsidRDefault="00142496">
      <w:pPr>
        <w:rPr>
          <w:rFonts w:ascii="Times New Roman" w:hAnsi="Times New Roman" w:cs="Times New Roman"/>
        </w:rPr>
      </w:pPr>
    </w:p>
    <w:p w14:paraId="580AAD40" w14:textId="1BB5EE15" w:rsidR="00E4510F" w:rsidRPr="000C72CA" w:rsidRDefault="0086567A" w:rsidP="0086567A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3</w:t>
      </w:r>
      <w:r w:rsidRPr="000C72CA">
        <w:rPr>
          <w:rFonts w:cs="Times New Roman"/>
        </w:rPr>
        <w:t>）</w:t>
      </w:r>
      <w:r w:rsidR="00933593" w:rsidRPr="000C72CA">
        <w:rPr>
          <w:rFonts w:cs="Times New Roman" w:hint="eastAsia"/>
        </w:rPr>
        <w:t>The results of the generalized estimating equation analysis (for the degree of nausea)</w:t>
      </w:r>
    </w:p>
    <w:p w14:paraId="778D937F" w14:textId="78B88638" w:rsidR="0086567A" w:rsidRPr="000C72CA" w:rsidRDefault="0086567A" w:rsidP="0086567A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6"/>
        <w:gridCol w:w="1515"/>
        <w:gridCol w:w="1334"/>
        <w:gridCol w:w="1075"/>
        <w:gridCol w:w="2336"/>
      </w:tblGrid>
      <w:tr w:rsidR="00C91F69" w:rsidRPr="000C72CA" w14:paraId="35A45B84" w14:textId="77777777" w:rsidTr="00CD6BBB">
        <w:trPr>
          <w:trHeight w:val="20"/>
          <w:tblHeader/>
          <w:jc w:val="center"/>
        </w:trPr>
        <w:tc>
          <w:tcPr>
            <w:tcW w:w="12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982FB8" w14:textId="0A6FE829" w:rsidR="00C91F69" w:rsidRPr="000C72CA" w:rsidRDefault="008B4263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bookmarkStart w:id="1" w:name="OLE_LINK3"/>
            <w:r w:rsidRPr="000C72CA"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6B8694" w14:textId="77777777" w:rsidR="00C91F69" w:rsidRPr="000C72CA" w:rsidRDefault="00C91F6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16A259" w14:textId="77777777" w:rsidR="00C91F69" w:rsidRPr="000C72CA" w:rsidRDefault="00C91F6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5F0E38" w14:textId="77777777" w:rsidR="00C91F69" w:rsidRPr="000C72CA" w:rsidRDefault="00C91F6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40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B144AD" w14:textId="5D79CC73" w:rsidR="00C91F69" w:rsidRPr="000C72CA" w:rsidRDefault="00961C79" w:rsidP="00121FB4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</w:t>
            </w:r>
            <w:r w:rsidR="00957013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C91F69" w:rsidRPr="000C72CA">
              <w:rPr>
                <w:rFonts w:ascii="Times New Roman" w:eastAsia="宋体" w:hAnsi="Times New Roman" w:cs="Times New Roman"/>
                <w:b/>
                <w:bCs/>
              </w:rPr>
              <w:t>(95% CI)</w:t>
            </w:r>
          </w:p>
        </w:tc>
      </w:tr>
      <w:tr w:rsidR="00243461" w:rsidRPr="000C72CA" w14:paraId="0B961363" w14:textId="77777777" w:rsidTr="00CD6BBB">
        <w:trPr>
          <w:trHeight w:val="7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D57B968" w14:textId="0E76FD2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70BE8C" w14:textId="3F48FEB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18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4ACCC3" w14:textId="6433BEB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9E2EC2" w14:textId="409B816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94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747AC1" w14:textId="0564FC5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18 (-1.455, 0.619)</w:t>
            </w:r>
          </w:p>
        </w:tc>
      </w:tr>
      <w:tr w:rsidR="00243461" w:rsidRPr="000C72CA" w14:paraId="38138401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7270B5" w14:textId="5A2CF61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5A8046" w14:textId="1B2567B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F7B536" w14:textId="437FF59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EFCE84" w14:textId="292CF64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D283B5" w14:textId="63146AD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01 (-1.095, 0.893)</w:t>
            </w:r>
          </w:p>
        </w:tc>
      </w:tr>
      <w:tr w:rsidR="00243461" w:rsidRPr="000C72CA" w14:paraId="04918D25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BBFE9E" w14:textId="3B6527C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23CE96" w14:textId="1BBEDAD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B92C81" w14:textId="0D18DFE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ED2CCE" w14:textId="6B647BE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66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DC8972" w14:textId="7F1EEE5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59 (-1.022, 0.504)</w:t>
            </w:r>
          </w:p>
        </w:tc>
      </w:tr>
      <w:tr w:rsidR="00243461" w:rsidRPr="000C72CA" w14:paraId="1AC92F41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E076CB" w14:textId="62A01DB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3A3CF9" w14:textId="6E08C4A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421B50" w14:textId="1635E26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E9364" w14:textId="6637573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096088" w14:textId="72E609F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38 (-0.646, 0.922)</w:t>
            </w:r>
          </w:p>
        </w:tc>
      </w:tr>
      <w:tr w:rsidR="00243461" w:rsidRPr="000C72CA" w14:paraId="7AC5D073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3268F2E" w14:textId="48057B4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4FA4E3" w14:textId="46D18AE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7575C0" w14:textId="25D31F4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33260F" w14:textId="132EF64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47E916" w14:textId="5776576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55 (-0.531, 1.441)</w:t>
            </w:r>
          </w:p>
        </w:tc>
      </w:tr>
      <w:tr w:rsidR="00243461" w:rsidRPr="000C72CA" w14:paraId="211B8FD1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DAB581" w14:textId="5C1BDEF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+ NK-1 receptor antagonist vs.</w:t>
            </w:r>
            <w:r w:rsidRPr="000C72CA"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71D4BB" w14:textId="06F1692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FACC9F" w14:textId="11E2A24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88BC91" w14:textId="01CD7FE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B6C11E" w14:textId="08482FE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56 (-0.805, 1.117)</w:t>
            </w:r>
          </w:p>
        </w:tc>
      </w:tr>
      <w:tr w:rsidR="00243461" w:rsidRPr="000C72CA" w14:paraId="16F7905D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68F867" w14:textId="53CD877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0E5918" w14:textId="7A9C1B5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7CA0BF" w14:textId="0261D3B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2F8D9E" w14:textId="5C6E0E9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588BCA" w14:textId="089C69F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17 (-0.948, 0.714)</w:t>
            </w:r>
          </w:p>
        </w:tc>
      </w:tr>
      <w:tr w:rsidR="00243461" w:rsidRPr="000C72CA" w14:paraId="4833AF0E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269FA4E" w14:textId="2CCA2FA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Staff of public institutions/Civil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lastRenderedPageBreak/>
              <w:t>servant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B456DB" w14:textId="0B3E3C6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lastRenderedPageBreak/>
              <w:t>0.072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74E533" w14:textId="5065713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89C6F7" w14:textId="4446E61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A2F23C" w14:textId="55BB1CE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72 (-0.823, 0.967)</w:t>
            </w:r>
          </w:p>
        </w:tc>
      </w:tr>
      <w:tr w:rsidR="00243461" w:rsidRPr="000C72CA" w14:paraId="463B374B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CF7BF7" w14:textId="6DD534B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D357F9" w14:textId="6FACD71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E2A980" w14:textId="0E80F1D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8D6D44" w14:textId="29FCA7A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493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A59469" w14:textId="3B8B591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5 (-0.274, 2.024)</w:t>
            </w:r>
          </w:p>
        </w:tc>
      </w:tr>
      <w:tr w:rsidR="00243461" w:rsidRPr="000C72CA" w14:paraId="36200A58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C50618" w14:textId="7C1ABB5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87BC5B" w14:textId="06431B4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89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51CFA5" w14:textId="0C6A170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97A597" w14:textId="48ECB8F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16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B8519F" w14:textId="5D0B75A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89 (-1.074, 0.296)</w:t>
            </w:r>
          </w:p>
        </w:tc>
      </w:tr>
      <w:tr w:rsidR="00CD6BBB" w:rsidRPr="000C72CA" w14:paraId="3FFDDFC5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63993AF" w14:textId="7ABAB42D" w:rsidR="00CD6BBB" w:rsidRPr="000C72CA" w:rsidRDefault="00144A63" w:rsidP="00CD6BB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E35F83" w14:textId="61947729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D4149B" w14:textId="488E0C2C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276D5B" w14:textId="1D07391B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9AF6E0" w14:textId="13D1DFFD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94 (-0.741, 1.329)</w:t>
            </w:r>
          </w:p>
        </w:tc>
      </w:tr>
      <w:tr w:rsidR="00CD6BBB" w:rsidRPr="000C72CA" w14:paraId="34114D1C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97E4DBB" w14:textId="5BB5F2BB" w:rsidR="00CD6BBB" w:rsidRPr="000C72CA" w:rsidRDefault="00144A63" w:rsidP="00CD6BB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78A526" w14:textId="614092C2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32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646EB5" w14:textId="2925C419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F7EFAB" w14:textId="506AAAB4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03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B24BC3" w14:textId="1B09CB25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32 (-1.407, 0.743)</w:t>
            </w:r>
          </w:p>
        </w:tc>
      </w:tr>
      <w:tr w:rsidR="00CD6BBB" w:rsidRPr="000C72CA" w14:paraId="175598D2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6C7F9C6" w14:textId="70B8FF09" w:rsidR="00CD6BBB" w:rsidRPr="000C72CA" w:rsidRDefault="00144A63" w:rsidP="00CD6BB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C5E92A" w14:textId="0FB3BC22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8EA7A2" w14:textId="60CC595F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C1AE3E" w14:textId="42F0F89A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4669CC" w14:textId="4B9C7716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03 (-0.785, 1.591)</w:t>
            </w:r>
          </w:p>
        </w:tc>
      </w:tr>
      <w:tr w:rsidR="00CD6BBB" w:rsidRPr="000C72CA" w14:paraId="54FBDA15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9D45E5F" w14:textId="63E3E42C" w:rsidR="00CD6BBB" w:rsidRPr="000C72CA" w:rsidRDefault="00144A63" w:rsidP="00CD6BB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35312F" w14:textId="01451128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02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ACCDA3" w14:textId="63A65A6A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59BFE8" w14:textId="6F4CDDCD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08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23EB04" w14:textId="787FCDC5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02 (-1.668, 0.464)</w:t>
            </w:r>
          </w:p>
        </w:tc>
      </w:tr>
      <w:tr w:rsidR="00CD6BBB" w:rsidRPr="000C72CA" w14:paraId="18AC91C9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CEA4B77" w14:textId="1FEDC2AD" w:rsidR="00CD6BBB" w:rsidRPr="000C72CA" w:rsidRDefault="00144A63" w:rsidP="00CD6BB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5E0D64" w14:textId="32312725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24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348427" w14:textId="7352B7ED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BEA94D" w14:textId="532C77DD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53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71E6B5" w14:textId="37FA4891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24 (-1.956, 0.508)</w:t>
            </w:r>
          </w:p>
        </w:tc>
      </w:tr>
      <w:tr w:rsidR="00CD6BBB" w:rsidRPr="000C72CA" w14:paraId="37D5DB19" w14:textId="77777777" w:rsidTr="00CD6BBB">
        <w:trPr>
          <w:trHeight w:val="20"/>
          <w:jc w:val="center"/>
        </w:trPr>
        <w:tc>
          <w:tcPr>
            <w:tcW w:w="123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2F61924E" w14:textId="0ED3B0C8" w:rsidR="00CD6BBB" w:rsidRPr="000C72CA" w:rsidRDefault="00144A63" w:rsidP="00CD6BB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D6BBB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1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367C59" w14:textId="08A6C469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28</w:t>
            </w:r>
          </w:p>
        </w:tc>
        <w:tc>
          <w:tcPr>
            <w:tcW w:w="80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4D3D25" w14:textId="500779EB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64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2F93FA" w14:textId="420742F0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54</w:t>
            </w:r>
          </w:p>
        </w:tc>
        <w:tc>
          <w:tcPr>
            <w:tcW w:w="14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4CA800" w14:textId="2E44E5CF" w:rsidR="00CD6BBB" w:rsidRPr="000C72CA" w:rsidRDefault="00CD6BBB" w:rsidP="00CD6BB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28 (-1.961, 0.505)</w:t>
            </w:r>
          </w:p>
        </w:tc>
      </w:tr>
      <w:bookmarkEnd w:id="1"/>
    </w:tbl>
    <w:p w14:paraId="3FF9218B" w14:textId="77777777" w:rsidR="00C91F69" w:rsidRPr="000C72CA" w:rsidRDefault="00C91F69" w:rsidP="00C91F69">
      <w:pPr>
        <w:rPr>
          <w:rFonts w:ascii="Times New Roman" w:hAnsi="Times New Roman" w:cs="Times New Roman"/>
        </w:rPr>
      </w:pPr>
    </w:p>
    <w:p w14:paraId="3C9A541A" w14:textId="670443C9" w:rsidR="00216ECF" w:rsidRPr="000C72CA" w:rsidRDefault="00024813" w:rsidP="00B37993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4</w:t>
      </w:r>
      <w:r w:rsidRPr="000C72CA">
        <w:rPr>
          <w:rFonts w:cs="Times New Roman"/>
        </w:rPr>
        <w:t>）</w:t>
      </w:r>
      <w:r w:rsidR="00740D4D" w:rsidRPr="000C72CA">
        <w:rPr>
          <w:rFonts w:cs="Times New Roman" w:hint="eastAsia"/>
        </w:rPr>
        <w:t>Post-event comparison (severe nausea, no significant interaction)</w:t>
      </w:r>
    </w:p>
    <w:p w14:paraId="1F18A949" w14:textId="1C2DB324" w:rsidR="00216ECF" w:rsidRPr="000C72CA" w:rsidRDefault="00216ECF" w:rsidP="008619E5">
      <w:pPr>
        <w:pStyle w:val="2"/>
        <w:rPr>
          <w:rFonts w:cs="Times New Roman"/>
        </w:rPr>
      </w:pPr>
      <w:r w:rsidRPr="000C72CA">
        <w:rPr>
          <w:rFonts w:cs="Times New Roman"/>
        </w:rPr>
        <w:t>2.</w:t>
      </w:r>
      <w:r w:rsidR="00925561" w:rsidRPr="000C72CA">
        <w:rPr>
          <w:rFonts w:hint="eastAsia"/>
        </w:rPr>
        <w:t xml:space="preserve"> </w:t>
      </w:r>
      <w:r w:rsidR="00925561" w:rsidRPr="000C72CA">
        <w:rPr>
          <w:rFonts w:cs="Times New Roman" w:hint="eastAsia"/>
        </w:rPr>
        <w:t>Delayed period</w:t>
      </w:r>
    </w:p>
    <w:p w14:paraId="5D3883EF" w14:textId="79396840" w:rsidR="001732B0" w:rsidRPr="000C72CA" w:rsidRDefault="00DB67DC" w:rsidP="008619E5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1</w:t>
      </w:r>
      <w:r w:rsidRPr="000C72CA">
        <w:rPr>
          <w:rFonts w:cs="Times New Roman"/>
        </w:rPr>
        <w:t>）</w:t>
      </w:r>
      <w:r w:rsidR="007E5AF1" w:rsidRPr="000C72CA">
        <w:rPr>
          <w:rFonts w:cs="Times New Roman" w:hint="eastAsia"/>
        </w:rPr>
        <w:t>Generalized Estimating Equation analysis results (CINV)</w:t>
      </w:r>
    </w:p>
    <w:p w14:paraId="167398E5" w14:textId="77777777" w:rsidR="00DB67DC" w:rsidRPr="000C72CA" w:rsidRDefault="00DB67DC" w:rsidP="00216ECF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6"/>
        <w:gridCol w:w="1522"/>
        <w:gridCol w:w="1339"/>
        <w:gridCol w:w="1080"/>
        <w:gridCol w:w="2309"/>
      </w:tblGrid>
      <w:tr w:rsidR="00840193" w:rsidRPr="000C72CA" w14:paraId="3313B6EF" w14:textId="77777777" w:rsidTr="00840193">
        <w:trPr>
          <w:trHeight w:val="20"/>
          <w:tblHeader/>
          <w:jc w:val="center"/>
        </w:trPr>
        <w:tc>
          <w:tcPr>
            <w:tcW w:w="12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CD89C8" w14:textId="670DB53F" w:rsidR="00F37F68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9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2B716E" w14:textId="77777777" w:rsidR="00F37F68" w:rsidRPr="000C72CA" w:rsidRDefault="00F37F68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AB7681" w14:textId="77777777" w:rsidR="00F37F68" w:rsidRPr="000C72CA" w:rsidRDefault="00F37F68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EE2222" w14:textId="77777777" w:rsidR="00F37F68" w:rsidRPr="000C72CA" w:rsidRDefault="00F37F68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3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A04214" w14:textId="0F7C18A5" w:rsidR="00F37F68" w:rsidRPr="000C72CA" w:rsidRDefault="001732B0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gramStart"/>
            <w:r w:rsidRPr="000C72CA">
              <w:rPr>
                <w:rFonts w:ascii="Times New Roman" w:eastAsia="宋体" w:hAnsi="Times New Roman" w:cs="Times New Roman"/>
                <w:b/>
                <w:bCs/>
              </w:rPr>
              <w:t>OR</w:t>
            </w:r>
            <w:r w:rsidR="00F37F68" w:rsidRPr="000C72CA">
              <w:rPr>
                <w:rFonts w:ascii="Times New Roman" w:eastAsia="宋体" w:hAnsi="Times New Roman" w:cs="Times New Roman"/>
                <w:b/>
                <w:bCs/>
              </w:rPr>
              <w:t>(</w:t>
            </w:r>
            <w:proofErr w:type="gramEnd"/>
            <w:r w:rsidR="00F37F68" w:rsidRPr="000C72CA">
              <w:rPr>
                <w:rFonts w:ascii="Times New Roman" w:eastAsia="宋体" w:hAnsi="Times New Roman" w:cs="Times New Roman"/>
                <w:b/>
                <w:bCs/>
              </w:rPr>
              <w:t>95% CI)</w:t>
            </w:r>
          </w:p>
        </w:tc>
      </w:tr>
      <w:tr w:rsidR="00243461" w:rsidRPr="000C72CA" w14:paraId="2ED55BCF" w14:textId="77777777" w:rsidTr="00840193">
        <w:trPr>
          <w:trHeight w:val="7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5DB51C" w14:textId="1BB8A84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F9B530" w14:textId="0842F86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-0.367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A8A6E3" w14:textId="12072F9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84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173201" w14:textId="2EDA0E0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955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E5F42E" w14:textId="275DFF7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693 (0.326, 1.471)</w:t>
            </w:r>
          </w:p>
        </w:tc>
      </w:tr>
      <w:tr w:rsidR="00243461" w:rsidRPr="000C72CA" w14:paraId="68B1AA1D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2FD889" w14:textId="4E7EAA7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92CC6C" w14:textId="2F15021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-0.549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B91E1B" w14:textId="653D6EA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66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4C79A" w14:textId="05BE4F6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498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2A37F6" w14:textId="23FF24E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578 (0.282, 1.183)</w:t>
            </w:r>
          </w:p>
        </w:tc>
      </w:tr>
      <w:tr w:rsidR="00243461" w:rsidRPr="000C72CA" w14:paraId="69316B2C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D7FAE6" w14:textId="10E4F93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0ED4C" w14:textId="0D1D39E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137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5C48BE" w14:textId="47FF8B7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234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5F5A1F" w14:textId="466F8D7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586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111A79" w14:textId="33260B5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 xml:space="preserve">1.147 (0.725, 1.814) </w:t>
            </w:r>
          </w:p>
        </w:tc>
      </w:tr>
      <w:tr w:rsidR="00243461" w:rsidRPr="000C72CA" w14:paraId="62023BC2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E9614F" w14:textId="4A04B39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46E3DF" w14:textId="23F2ED6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626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A0C97D" w14:textId="758D5CA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286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C5E9455" w14:textId="5AFF113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2.188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6D4524" w14:textId="7CE4309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 xml:space="preserve">1.870 (1.067, </w:t>
            </w:r>
            <w:proofErr w:type="gramStart"/>
            <w:r w:rsidRPr="000C72CA">
              <w:rPr>
                <w:rFonts w:ascii="Times New Roman" w:eastAsia="宋体" w:hAnsi="Times New Roman" w:cs="Times New Roman"/>
              </w:rPr>
              <w:t>3.278)*</w:t>
            </w:r>
            <w:proofErr w:type="gramEnd"/>
          </w:p>
        </w:tc>
      </w:tr>
      <w:tr w:rsidR="00243461" w:rsidRPr="000C72CA" w14:paraId="134A9C64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BB7ED6" w14:textId="4328506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cycle4vs.1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FD86CC" w14:textId="20E0724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511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291CA5" w14:textId="0B21B5F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291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3CCC4C" w14:textId="2AE7AD8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755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7637E2" w14:textId="0F5CBBB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667 (0.942, 2.950)</w:t>
            </w:r>
          </w:p>
        </w:tc>
      </w:tr>
      <w:tr w:rsidR="00243461" w:rsidRPr="000C72CA" w14:paraId="0B572309" w14:textId="77777777" w:rsidTr="00C6280F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5E6027" w14:textId="75D60F7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+ NK-1 receptor antagonist vs.</w:t>
            </w:r>
            <w:r w:rsidRPr="000C72CA"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9B7802" w14:textId="1DD74D9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25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57B545" w14:textId="6926055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90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D22263" w14:textId="0A934FB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834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57DEF6E" w14:textId="558ECCB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840 (0.533, 1.326)</w:t>
            </w:r>
          </w:p>
        </w:tc>
      </w:tr>
      <w:tr w:rsidR="00243461" w:rsidRPr="000C72CA" w14:paraId="21BFC860" w14:textId="77777777" w:rsidTr="00C6280F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E7BC1B" w14:textId="4281DC3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281540" w14:textId="67F9BB6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258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C40FFD" w14:textId="09AFB3C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66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A651A6" w14:textId="20820EC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705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9726FE" w14:textId="393711B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384 (0.645, 2.970)</w:t>
            </w:r>
          </w:p>
        </w:tc>
      </w:tr>
      <w:tr w:rsidR="00243461" w:rsidRPr="000C72CA" w14:paraId="54CB7498" w14:textId="77777777" w:rsidTr="00C6280F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76C624" w14:textId="5139631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9C46EB" w14:textId="26A3E9B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170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59782B" w14:textId="0BA8B0E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77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63D872" w14:textId="04413F8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52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6736A8D" w14:textId="10AF306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295 (0.631, 2.654)</w:t>
            </w:r>
          </w:p>
        </w:tc>
      </w:tr>
      <w:tr w:rsidR="00243461" w:rsidRPr="000C72CA" w14:paraId="2E766D6E" w14:textId="77777777" w:rsidTr="00C6280F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C44CF1A" w14:textId="57ADBD8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C9D0CB" w14:textId="692FBC9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082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5BC600" w14:textId="5E79ED1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87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C7C810" w14:textId="5060749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212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952F463" w14:textId="2BE0F5F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185 (0.566, 2.482)</w:t>
            </w:r>
          </w:p>
        </w:tc>
      </w:tr>
      <w:tr w:rsidR="00243461" w:rsidRPr="000C72CA" w14:paraId="79374C2F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050EB48" w14:textId="11D215C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5EE63A" w14:textId="2F9C145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-0.174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B2F3F8" w14:textId="5552FD6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233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465413" w14:textId="2080314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749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1434B8" w14:textId="704841E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086 (0.508, 2.320)</w:t>
            </w:r>
          </w:p>
        </w:tc>
      </w:tr>
      <w:tr w:rsidR="00C6280F" w:rsidRPr="000C72CA" w14:paraId="0717BECF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972A301" w14:textId="79F7202B" w:rsidR="00C6280F" w:rsidRPr="000C72CA" w:rsidRDefault="00144A63" w:rsidP="00C6280F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E447FD" w14:textId="0B1A6B33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150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AA7A98" w14:textId="042CB3D1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59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2DF035" w14:textId="54FB3567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18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651D0A" w14:textId="629F0B7D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162 (0.575, 2.349)</w:t>
            </w:r>
          </w:p>
        </w:tc>
      </w:tr>
      <w:tr w:rsidR="00C6280F" w:rsidRPr="000C72CA" w14:paraId="7F722C89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4FFCB30" w14:textId="69EF9A4B" w:rsidR="00C6280F" w:rsidRPr="000C72CA" w:rsidRDefault="00144A63" w:rsidP="00C6280F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22CEEC" w14:textId="39CAF1F3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219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690F72" w14:textId="4F58FD50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357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826ED8" w14:textId="64536197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612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E31390" w14:textId="70D01B97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245 (0.618, 2.506)</w:t>
            </w:r>
          </w:p>
        </w:tc>
      </w:tr>
      <w:tr w:rsidR="00C6280F" w:rsidRPr="000C72CA" w14:paraId="380452FD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A2390EF" w14:textId="01735B7C" w:rsidR="00C6280F" w:rsidRPr="000C72CA" w:rsidRDefault="00144A63" w:rsidP="00C6280F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7C19D6" w14:textId="1918F0CA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176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F7E7A2" w14:textId="0C69230A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27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7DF0DE" w14:textId="070670A3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14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8E4545" w14:textId="51440F66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193 (0.516, 2.754)</w:t>
            </w:r>
          </w:p>
        </w:tc>
      </w:tr>
      <w:tr w:rsidR="00C6280F" w:rsidRPr="000C72CA" w14:paraId="55CD1B1E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8F09578" w14:textId="49B68678" w:rsidR="00C6280F" w:rsidRPr="000C72CA" w:rsidRDefault="00144A63" w:rsidP="00C6280F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A2E319" w14:textId="63491D95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-0.669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EF335C" w14:textId="4291CD18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36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92453C" w14:textId="39C14251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533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76EF75" w14:textId="6B1ED52B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512 (0.218, 1.205)</w:t>
            </w:r>
          </w:p>
        </w:tc>
      </w:tr>
      <w:tr w:rsidR="00C6280F" w:rsidRPr="000C72CA" w14:paraId="351ADB90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8962FE8" w14:textId="24D8833D" w:rsidR="00C6280F" w:rsidRPr="000C72CA" w:rsidRDefault="00144A63" w:rsidP="00C6280F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B8A13C" w14:textId="1C0E8AB2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-0.468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0E5F59" w14:textId="0DFA2211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45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6CD08B" w14:textId="36BEDF60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051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893DF7" w14:textId="42EE89C3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626 (0.262, 1.497)</w:t>
            </w:r>
          </w:p>
        </w:tc>
      </w:tr>
      <w:tr w:rsidR="00C6280F" w:rsidRPr="000C72CA" w14:paraId="76AD47A0" w14:textId="77777777" w:rsidTr="00840193">
        <w:trPr>
          <w:trHeight w:val="20"/>
          <w:jc w:val="center"/>
        </w:trPr>
        <w:tc>
          <w:tcPr>
            <w:tcW w:w="1238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265EAF1" w14:textId="36D910AD" w:rsidR="00C6280F" w:rsidRPr="000C72CA" w:rsidRDefault="00144A63" w:rsidP="00C6280F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6280F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91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F31243" w14:textId="15EC1282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-0.858</w:t>
            </w:r>
          </w:p>
        </w:tc>
        <w:tc>
          <w:tcPr>
            <w:tcW w:w="80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109810" w14:textId="2CF144CD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30</w:t>
            </w:r>
          </w:p>
        </w:tc>
        <w:tc>
          <w:tcPr>
            <w:tcW w:w="65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A6843D" w14:textId="1560C691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1.996</w:t>
            </w:r>
          </w:p>
        </w:tc>
        <w:tc>
          <w:tcPr>
            <w:tcW w:w="139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2BFD9E" w14:textId="08F24BC2" w:rsidR="00C6280F" w:rsidRPr="000C72CA" w:rsidRDefault="00C6280F" w:rsidP="00C6280F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 xml:space="preserve">0.424 (0.183, </w:t>
            </w:r>
            <w:proofErr w:type="gramStart"/>
            <w:r w:rsidRPr="000C72CA">
              <w:rPr>
                <w:rFonts w:ascii="Times New Roman" w:eastAsia="宋体" w:hAnsi="Times New Roman" w:cs="Times New Roman"/>
              </w:rPr>
              <w:t>0.985)*</w:t>
            </w:r>
            <w:proofErr w:type="gramEnd"/>
          </w:p>
        </w:tc>
      </w:tr>
    </w:tbl>
    <w:p w14:paraId="79B74F19" w14:textId="77777777" w:rsidR="00216ECF" w:rsidRPr="000C72CA" w:rsidRDefault="00216ECF" w:rsidP="00216ECF">
      <w:pPr>
        <w:rPr>
          <w:rFonts w:ascii="Times New Roman" w:hAnsi="Times New Roman" w:cs="Times New Roman"/>
        </w:rPr>
      </w:pPr>
    </w:p>
    <w:p w14:paraId="3527887A" w14:textId="6BA65FB3" w:rsidR="008A5707" w:rsidRPr="000C72CA" w:rsidRDefault="008A5707" w:rsidP="00576DA3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2</w:t>
      </w:r>
      <w:r w:rsidRPr="000C72CA">
        <w:rPr>
          <w:rFonts w:cs="Times New Roman"/>
        </w:rPr>
        <w:t>）</w:t>
      </w:r>
      <w:r w:rsidR="006512BA" w:rsidRPr="000C72CA">
        <w:rPr>
          <w:rFonts w:cs="Times New Roman" w:hint="eastAsia"/>
        </w:rPr>
        <w:t>Post-event comparison (CINV)</w:t>
      </w:r>
    </w:p>
    <w:p w14:paraId="0DCAD80F" w14:textId="77777777" w:rsidR="0001637A" w:rsidRPr="000C72CA" w:rsidRDefault="0001637A" w:rsidP="00216ECF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0"/>
        <w:gridCol w:w="2778"/>
        <w:gridCol w:w="3598"/>
      </w:tblGrid>
      <w:tr w:rsidR="0001637A" w:rsidRPr="000C72CA" w14:paraId="0497ECA0" w14:textId="77777777" w:rsidTr="0005182C">
        <w:trPr>
          <w:tblHeader/>
        </w:trPr>
        <w:tc>
          <w:tcPr>
            <w:tcW w:w="11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E087D6B" w14:textId="73BAFB28" w:rsidR="0001637A" w:rsidRPr="000C72CA" w:rsidRDefault="00144A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Number of chemotherapy cycles</w:t>
            </w:r>
          </w:p>
        </w:tc>
        <w:tc>
          <w:tcPr>
            <w:tcW w:w="16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C02532" w14:textId="1E534D85" w:rsidR="0001637A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16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DDDDEF" w14:textId="77777777" w:rsidR="0001637A" w:rsidRPr="000C72CA" w:rsidRDefault="0001637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OR (95% CI)</w:t>
            </w:r>
          </w:p>
        </w:tc>
      </w:tr>
      <w:tr w:rsidR="006B72BC" w:rsidRPr="000C72CA" w14:paraId="72576553" w14:textId="77777777" w:rsidTr="008466FE">
        <w:tc>
          <w:tcPr>
            <w:tcW w:w="1162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5D5E96" w14:textId="666490D2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6B72BC" w:rsidRPr="000C72CA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672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027DA1" w14:textId="2A0AB73E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F8D02E" w14:textId="55530D44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694 (0.275, 1.742)</w:t>
            </w:r>
          </w:p>
        </w:tc>
      </w:tr>
      <w:tr w:rsidR="006B72BC" w:rsidRPr="000C72CA" w14:paraId="275321B6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D72195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30117E" w14:textId="05C59143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BD4D82" w14:textId="611DADE8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578 (0.240, 1.391)</w:t>
            </w:r>
          </w:p>
        </w:tc>
      </w:tr>
      <w:tr w:rsidR="006B72BC" w:rsidRPr="000C72CA" w14:paraId="2D3C1C78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B410069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B985F3" w14:textId="645294FC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E2FE21" w14:textId="4AA39D3E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833 (0.324, 2.145)</w:t>
            </w:r>
          </w:p>
        </w:tc>
      </w:tr>
      <w:tr w:rsidR="006B72BC" w:rsidRPr="000C72CA" w14:paraId="611FEC28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1CF152" w14:textId="25D2A42B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6B72BC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62CCCD" w14:textId="59315746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27ACE0" w14:textId="42B7E7A6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806 (0.323, 2.008)</w:t>
            </w:r>
          </w:p>
        </w:tc>
      </w:tr>
      <w:tr w:rsidR="006B72BC" w:rsidRPr="000C72CA" w14:paraId="42B9D6D0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B3B21E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C4FED8" w14:textId="2C56518E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70A6BF" w14:textId="1201E8BE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719 (0.297, 1.745)</w:t>
            </w:r>
          </w:p>
        </w:tc>
      </w:tr>
      <w:tr w:rsidR="006B72BC" w:rsidRPr="000C72CA" w14:paraId="2AD3A05A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72B2EA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46B48B" w14:textId="7D6F3A9F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580563" w14:textId="38029414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893 (0.361, 2.207)</w:t>
            </w:r>
          </w:p>
        </w:tc>
      </w:tr>
      <w:tr w:rsidR="006B72BC" w:rsidRPr="000C72CA" w14:paraId="2F47FD64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3BB5A11" w14:textId="5CABA6B7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6B72BC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7AE897" w14:textId="2623ACB3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F18354" w14:textId="187DD909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826 (0.339, 2.016)</w:t>
            </w:r>
          </w:p>
        </w:tc>
      </w:tr>
      <w:tr w:rsidR="006B72BC" w:rsidRPr="000C72CA" w14:paraId="3454DB97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7D0B0ED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2" w:name="_Hlk209466311"/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207EDE" w14:textId="51300DDA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2AD5B3" w14:textId="0F01FA38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 xml:space="preserve">0.296 (0.115, </w:t>
            </w:r>
            <w:proofErr w:type="gramStart"/>
            <w:r w:rsidRPr="000C72CA">
              <w:rPr>
                <w:rFonts w:ascii="Times New Roman" w:eastAsia="宋体" w:hAnsi="Times New Roman" w:cs="Times New Roman"/>
              </w:rPr>
              <w:t>0.764)*</w:t>
            </w:r>
            <w:proofErr w:type="gramEnd"/>
          </w:p>
        </w:tc>
      </w:tr>
      <w:tr w:rsidR="006B72BC" w:rsidRPr="000C72CA" w14:paraId="64581B48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790619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EBC98B" w14:textId="26B45BF0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23754E" w14:textId="57DD6945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 xml:space="preserve">0.359 (0.138, </w:t>
            </w:r>
            <w:proofErr w:type="gramStart"/>
            <w:r w:rsidRPr="000C72CA">
              <w:rPr>
                <w:rFonts w:ascii="Times New Roman" w:eastAsia="宋体" w:hAnsi="Times New Roman" w:cs="Times New Roman"/>
              </w:rPr>
              <w:t>0.929)*</w:t>
            </w:r>
            <w:proofErr w:type="gramEnd"/>
          </w:p>
        </w:tc>
      </w:tr>
      <w:bookmarkEnd w:id="2"/>
      <w:tr w:rsidR="006B72BC" w:rsidRPr="000C72CA" w14:paraId="78957ABC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1B9337" w14:textId="4AA291C1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6B72BC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EB7AB2" w14:textId="0B358D11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8E6A6C" w14:textId="2F99A5A0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435 (0.177, 1.063)</w:t>
            </w:r>
          </w:p>
        </w:tc>
      </w:tr>
      <w:tr w:rsidR="006B72BC" w:rsidRPr="000C72CA" w14:paraId="08A06B6F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9285C5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2299A1" w14:textId="2589D88B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C4AFFF" w14:textId="5602244D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 xml:space="preserve">0.245 (0.095, </w:t>
            </w:r>
            <w:proofErr w:type="gramStart"/>
            <w:r w:rsidRPr="000C72CA">
              <w:rPr>
                <w:rFonts w:ascii="Times New Roman" w:eastAsia="宋体" w:hAnsi="Times New Roman" w:cs="Times New Roman"/>
              </w:rPr>
              <w:t>0.635)*</w:t>
            </w:r>
            <w:proofErr w:type="gramEnd"/>
          </w:p>
        </w:tc>
      </w:tr>
      <w:tr w:rsidR="006B72BC" w:rsidRPr="000C72CA" w14:paraId="0E16ABA1" w14:textId="77777777" w:rsidTr="008466FE">
        <w:tc>
          <w:tcPr>
            <w:tcW w:w="116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4631BB" w14:textId="77777777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72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EE9372" w14:textId="58A0A829" w:rsidR="006B72BC" w:rsidRPr="000C72CA" w:rsidRDefault="00243461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6B72B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16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4166EE" w14:textId="0BE4E241" w:rsidR="006B72BC" w:rsidRPr="000C72CA" w:rsidRDefault="006B72BC" w:rsidP="006B72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0.565 (0.208, 1.529)</w:t>
            </w:r>
          </w:p>
        </w:tc>
      </w:tr>
    </w:tbl>
    <w:p w14:paraId="66C42691" w14:textId="77777777" w:rsidR="0001637A" w:rsidRPr="000C72CA" w:rsidRDefault="0001637A" w:rsidP="00216ECF">
      <w:pPr>
        <w:rPr>
          <w:rFonts w:ascii="Times New Roman" w:hAnsi="Times New Roman" w:cs="Times New Roman"/>
        </w:rPr>
      </w:pPr>
    </w:p>
    <w:p w14:paraId="0984E719" w14:textId="473369DC" w:rsidR="00DC1DB9" w:rsidRPr="000C72CA" w:rsidRDefault="00DC1DB9" w:rsidP="00DC1DB9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3</w:t>
      </w:r>
      <w:r w:rsidRPr="000C72CA">
        <w:rPr>
          <w:rFonts w:cs="Times New Roman"/>
        </w:rPr>
        <w:t>）</w:t>
      </w:r>
      <w:r w:rsidR="000A6E40" w:rsidRPr="000C72CA">
        <w:rPr>
          <w:rFonts w:cs="Times New Roman" w:hint="eastAsia"/>
        </w:rPr>
        <w:t>The results of the generalized estimating equation analysis (for the degree of nausea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480"/>
        <w:gridCol w:w="1304"/>
        <w:gridCol w:w="1052"/>
        <w:gridCol w:w="2469"/>
      </w:tblGrid>
      <w:tr w:rsidR="00DC1DB9" w:rsidRPr="000C72CA" w14:paraId="3A2251E8" w14:textId="77777777" w:rsidTr="003A1856">
        <w:trPr>
          <w:trHeight w:val="20"/>
          <w:tblHeader/>
          <w:jc w:val="center"/>
        </w:trPr>
        <w:tc>
          <w:tcPr>
            <w:tcW w:w="12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AB41AC" w14:textId="56C6B78A" w:rsidR="00DC1DB9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035753" w14:textId="77777777" w:rsidR="00DC1DB9" w:rsidRPr="000C72CA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39DE1A" w14:textId="77777777" w:rsidR="00DC1DB9" w:rsidRPr="000C72CA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0A41D7" w14:textId="77777777" w:rsidR="00DC1DB9" w:rsidRPr="000C72CA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8CD05D" w14:textId="6EE727BC" w:rsidR="00DC1DB9" w:rsidRPr="000C72CA" w:rsidRDefault="00DC1DB9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</w:t>
            </w:r>
            <w:r w:rsidR="00050411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(95% CI)</w:t>
            </w:r>
          </w:p>
        </w:tc>
      </w:tr>
      <w:tr w:rsidR="00243461" w:rsidRPr="000C72CA" w14:paraId="3B0CE2DA" w14:textId="77777777" w:rsidTr="003A1856">
        <w:trPr>
          <w:trHeight w:val="7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AD0E1E" w14:textId="788FCF9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0370C2" w14:textId="195F26F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0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09B6D7" w14:textId="0A27063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B83364" w14:textId="6F24B18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9862A3" w14:textId="312F3B2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02 (-1.641, 0.437)</w:t>
            </w:r>
          </w:p>
        </w:tc>
      </w:tr>
      <w:tr w:rsidR="00243461" w:rsidRPr="000C72CA" w14:paraId="0874CD87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67A4A7" w14:textId="2A15DCD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24843E" w14:textId="25D736F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9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F215D2" w14:textId="7062785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3BBDDB" w14:textId="460534C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EF469D" w14:textId="0630F30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90 (-1.315, 0.735)</w:t>
            </w:r>
          </w:p>
        </w:tc>
      </w:tr>
      <w:tr w:rsidR="00243461" w:rsidRPr="000C72CA" w14:paraId="3A3BB957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FD7B61" w14:textId="7CDA280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72E8B8" w14:textId="51A53AC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56A254" w14:textId="274E821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9E2EEE" w14:textId="126043C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7B4610" w14:textId="630DCDB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38 (-0.465, 0.941)</w:t>
            </w:r>
          </w:p>
        </w:tc>
      </w:tr>
      <w:tr w:rsidR="00243461" w:rsidRPr="000C72CA" w14:paraId="2526C5A7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421D2B" w14:textId="6D23628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65B6F1" w14:textId="35B5DAF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27F77F" w14:textId="66AB3F4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4E8299" w14:textId="11FE067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F52204" w14:textId="41228C6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32 (-0.132, 1.596)</w:t>
            </w:r>
          </w:p>
        </w:tc>
      </w:tr>
      <w:tr w:rsidR="00243461" w:rsidRPr="000C72CA" w14:paraId="351C74D1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79551C" w14:textId="4978B20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cycle4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C2EAE9" w14:textId="63D731B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BAE162" w14:textId="5A3D70C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65464A" w14:textId="6E08372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85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466EFA" w14:textId="526F9F2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08 (-0.051, 1.867)</w:t>
            </w:r>
          </w:p>
        </w:tc>
      </w:tr>
      <w:tr w:rsidR="00243461" w:rsidRPr="000C72CA" w14:paraId="2920E0CE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FBA437B" w14:textId="12A0401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+ NK-1 receptor antagonist vs.</w:t>
            </w:r>
            <w:r w:rsidRPr="000C72CA"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BB7916" w14:textId="5FC7F0B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9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210BB1" w14:textId="738C65E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CA892C" w14:textId="49B7B1E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587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FD5132" w14:textId="10C048C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90 (-1.095, 0.115)</w:t>
            </w:r>
          </w:p>
        </w:tc>
      </w:tr>
      <w:tr w:rsidR="00243461" w:rsidRPr="000C72CA" w14:paraId="6C13B4DD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D5CF934" w14:textId="3122AD2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D12CD7" w14:textId="1FA8D72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B1EBC7" w14:textId="1DAA4FC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AF098F" w14:textId="51A2343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0E8BBC" w14:textId="52C344A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06 (-0.803, 1.415)</w:t>
            </w:r>
          </w:p>
        </w:tc>
      </w:tr>
      <w:tr w:rsidR="00243461" w:rsidRPr="000C72CA" w14:paraId="6E59726B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0E6F01" w14:textId="6C7224E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C568C9" w14:textId="714C1A1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519E51" w14:textId="6F835F7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336537" w14:textId="5728665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BEB603" w14:textId="3806D2B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79 (-0.949, 1.107)</w:t>
            </w:r>
          </w:p>
        </w:tc>
      </w:tr>
      <w:tr w:rsidR="00243461" w:rsidRPr="000C72CA" w14:paraId="620831A2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877132" w14:textId="78C42E3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0E94F4" w14:textId="520361F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755657" w14:textId="21DCCC8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7E31A1" w14:textId="438F520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42C83B" w14:textId="5F9546F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69 (-1.063, 0.925)</w:t>
            </w:r>
          </w:p>
        </w:tc>
      </w:tr>
      <w:tr w:rsidR="00243461" w:rsidRPr="000C72CA" w14:paraId="5AA98E5F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650883" w14:textId="0D5A81B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0482AD" w14:textId="7B891CC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15EEB4" w14:textId="186E5BC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7350A6" w14:textId="42C51AD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E9C14E" w14:textId="062E5CD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30 (-0.973, 1.433)</w:t>
            </w:r>
          </w:p>
        </w:tc>
      </w:tr>
      <w:tr w:rsidR="003A1856" w:rsidRPr="000C72CA" w14:paraId="70C57883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5C7C5D4" w14:textId="5493AEB1" w:rsidR="003A1856" w:rsidRPr="000C72CA" w:rsidRDefault="00144A63" w:rsidP="003A185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FD1E65" w14:textId="07E97A27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83F45D" w14:textId="4B854485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426E4D" w14:textId="3FA9EEE2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8E43A2" w14:textId="6D052D44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34 (-0.539, 1.407)</w:t>
            </w:r>
          </w:p>
        </w:tc>
      </w:tr>
      <w:tr w:rsidR="003A1856" w:rsidRPr="000C72CA" w14:paraId="2BD5A19A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2AD318C" w14:textId="15624E37" w:rsidR="003A1856" w:rsidRPr="000C72CA" w:rsidRDefault="00144A63" w:rsidP="003A185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52C0B8" w14:textId="5D4E1158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B82C28" w14:textId="6678E1BB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82E827" w14:textId="1CA763A8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10F00B" w14:textId="07EB64CC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23 (-0.926, 0.972)</w:t>
            </w:r>
          </w:p>
        </w:tc>
      </w:tr>
      <w:tr w:rsidR="003A1856" w:rsidRPr="000C72CA" w14:paraId="1B5676CD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DA54EFD" w14:textId="1D22A6BB" w:rsidR="003A1856" w:rsidRPr="000C72CA" w:rsidRDefault="00144A63" w:rsidP="003A185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D402AD" w14:textId="051A8602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775442" w14:textId="7007361C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E81E4C" w14:textId="0C992F4E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32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DF3DE5" w14:textId="1C825475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80 (-0.379, 1.939)</w:t>
            </w:r>
          </w:p>
        </w:tc>
      </w:tr>
      <w:tr w:rsidR="003A1856" w:rsidRPr="000C72CA" w14:paraId="61B247AD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F184CA5" w14:textId="54BE0631" w:rsidR="003A1856" w:rsidRPr="000C72CA" w:rsidRDefault="00144A63" w:rsidP="003A185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413C4B" w14:textId="37EBD5FF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3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B2E7BB" w14:textId="7D2A0D03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70CCA5" w14:textId="7031A771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67BC5E" w14:textId="3D952E7F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30 (-1.884, 0.424)</w:t>
            </w:r>
          </w:p>
        </w:tc>
      </w:tr>
      <w:tr w:rsidR="003A1856" w:rsidRPr="000C72CA" w14:paraId="1674CEF5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F74967C" w14:textId="415E85D9" w:rsidR="003A1856" w:rsidRPr="000C72CA" w:rsidRDefault="00144A63" w:rsidP="003A185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BDD656" w14:textId="016C362D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823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D45910" w14:textId="1F66C85F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69A103" w14:textId="378F66F6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52E700" w14:textId="767DE50D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823 (-2.022, 0.376)</w:t>
            </w:r>
          </w:p>
        </w:tc>
      </w:tr>
      <w:tr w:rsidR="003A1856" w:rsidRPr="000C72CA" w14:paraId="3CCD4618" w14:textId="77777777" w:rsidTr="003A1856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A344C52" w14:textId="0F5E8FBE" w:rsidR="003A1856" w:rsidRPr="000C72CA" w:rsidRDefault="00144A63" w:rsidP="003A185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A1856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60ABEC" w14:textId="7B5A84F3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56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B0572D" w14:textId="7BC48175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0D160B" w14:textId="7DE437D7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036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135C6A" w14:textId="0B6174E6" w:rsidR="003A1856" w:rsidRPr="000C72CA" w:rsidRDefault="003A1856" w:rsidP="003A185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56 (-2.465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047)*</w:t>
            </w:r>
            <w:proofErr w:type="gramEnd"/>
          </w:p>
        </w:tc>
      </w:tr>
    </w:tbl>
    <w:p w14:paraId="3A266987" w14:textId="77777777" w:rsidR="00DC1DB9" w:rsidRPr="000C72CA" w:rsidRDefault="00DC1DB9" w:rsidP="00DC1DB9">
      <w:pPr>
        <w:rPr>
          <w:rFonts w:ascii="Times New Roman" w:hAnsi="Times New Roman" w:cs="Times New Roman"/>
        </w:rPr>
      </w:pPr>
    </w:p>
    <w:p w14:paraId="0AC80CAB" w14:textId="1D141258" w:rsidR="00DC1DB9" w:rsidRPr="000C72CA" w:rsidRDefault="00050411" w:rsidP="001710F8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4</w:t>
      </w:r>
      <w:r w:rsidRPr="000C72CA">
        <w:rPr>
          <w:rFonts w:cs="Times New Roman"/>
        </w:rPr>
        <w:t>）</w:t>
      </w:r>
      <w:r w:rsidR="00C67E53" w:rsidRPr="000C72CA">
        <w:rPr>
          <w:rFonts w:cs="Times New Roman" w:hint="eastAsia"/>
        </w:rPr>
        <w:t>Comparison after the event (in terms of nausea level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2332"/>
        <w:gridCol w:w="3937"/>
      </w:tblGrid>
      <w:tr w:rsidR="00050411" w:rsidRPr="000C72CA" w14:paraId="3A9E11EB" w14:textId="77777777" w:rsidTr="00352C52">
        <w:trPr>
          <w:tblHeader/>
        </w:trPr>
        <w:tc>
          <w:tcPr>
            <w:tcW w:w="12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4D0FE0" w14:textId="6E8E51BD" w:rsidR="00050411" w:rsidRPr="000C72CA" w:rsidRDefault="00144A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Number of chemotherapy cycles</w:t>
            </w:r>
          </w:p>
        </w:tc>
        <w:tc>
          <w:tcPr>
            <w:tcW w:w="1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66E1BC" w14:textId="143700DD" w:rsidR="00050411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EECF93" w14:textId="5C1DEBCD" w:rsidR="00050411" w:rsidRPr="000C72CA" w:rsidRDefault="00050411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CA2AAD" w:rsidRPr="000C72CA" w14:paraId="3ECDB2E0" w14:textId="77777777" w:rsidTr="00352C52">
        <w:tc>
          <w:tcPr>
            <w:tcW w:w="122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D224434" w14:textId="780266B1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A2AAD" w:rsidRPr="000C72CA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404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9F64F2" w14:textId="626B6723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F05A87" w14:textId="56A81B7C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02 (-0.670, 1.874)</w:t>
            </w:r>
          </w:p>
        </w:tc>
      </w:tr>
      <w:tr w:rsidR="00CA2AAD" w:rsidRPr="000C72CA" w14:paraId="44DDBB6D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54204D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681D83" w14:textId="4C81F0E2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410806" w14:textId="6D7AA0DF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90 (-0.964, 1.545)</w:t>
            </w:r>
          </w:p>
        </w:tc>
      </w:tr>
      <w:tr w:rsidR="00CA2AAD" w:rsidRPr="000C72CA" w14:paraId="37BE625A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6C17FF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E14B7C" w14:textId="7AF05590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99036" w14:textId="3B61188E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11 (-1.509, 0.886)</w:t>
            </w:r>
          </w:p>
        </w:tc>
      </w:tr>
      <w:tr w:rsidR="00CA2AAD" w:rsidRPr="000C72CA" w14:paraId="6DEF2534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CFDE67" w14:textId="6F003113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A2AAD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93E8BD" w14:textId="4F1CE44E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5473E7" w14:textId="3F488628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68 (-1.150, 0.814)</w:t>
            </w:r>
          </w:p>
        </w:tc>
      </w:tr>
      <w:tr w:rsidR="00CA2AAD" w:rsidRPr="000C72CA" w14:paraId="262E2226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733641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F5008F" w14:textId="79CE52AE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23101E" w14:textId="6FB23566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67 (-1.557, 1.023)</w:t>
            </w:r>
          </w:p>
        </w:tc>
      </w:tr>
      <w:tr w:rsidR="00CA2AAD" w:rsidRPr="000C72CA" w14:paraId="3DD9828D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E0C32D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AC781B" w14:textId="65DA5D96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8866B8" w14:textId="75E0FC10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00 (-1.340, 1.140)</w:t>
            </w:r>
          </w:p>
        </w:tc>
      </w:tr>
      <w:tr w:rsidR="00CA2AAD" w:rsidRPr="000C72CA" w14:paraId="6C963650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722FAA" w14:textId="21B8A9E0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A2AAD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9B81CC" w14:textId="4C357B4A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CF3E50" w14:textId="63E2FC21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78 (-1.114, 1.470)</w:t>
            </w:r>
          </w:p>
        </w:tc>
      </w:tr>
      <w:tr w:rsidR="00CA2AAD" w:rsidRPr="000C72CA" w14:paraId="178C3F26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9AE7E31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2C03A2" w14:textId="47AB55BD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940B8F" w14:textId="1A4B4EB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020 (-2.312, 0.271)</w:t>
            </w:r>
          </w:p>
        </w:tc>
      </w:tr>
      <w:tr w:rsidR="00CA2AAD" w:rsidRPr="000C72CA" w14:paraId="54826FD8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5F523E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E312A1" w14:textId="46AC9919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4E78F0" w14:textId="600EC76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99 (-2.465, 0.068)</w:t>
            </w:r>
          </w:p>
        </w:tc>
      </w:tr>
      <w:tr w:rsidR="00CA2AAD" w:rsidRPr="000C72CA" w14:paraId="3E9A6CFE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B099773" w14:textId="402ED259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CA2AAD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03D26C" w14:textId="02E17DCB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AC4330" w14:textId="77B7F71E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425 (-2.725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125)*</w:t>
            </w:r>
            <w:proofErr w:type="gramEnd"/>
          </w:p>
        </w:tc>
      </w:tr>
      <w:tr w:rsidR="00CA2AAD" w:rsidRPr="000C72CA" w14:paraId="28BA09D6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541D1F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EE07BA" w14:textId="7A403162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AB3FC4" w14:textId="1F155708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547 (-2.904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189)*</w:t>
            </w:r>
            <w:proofErr w:type="gramEnd"/>
          </w:p>
        </w:tc>
      </w:tr>
      <w:tr w:rsidR="00CA2AAD" w:rsidRPr="000C72CA" w14:paraId="05C13204" w14:textId="77777777" w:rsidTr="00352C5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182319" w14:textId="77777777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072D15" w14:textId="7F044560" w:rsidR="00CA2AAD" w:rsidRPr="000C72CA" w:rsidRDefault="00243461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CA2AAD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593E8C" w14:textId="11FD7621" w:rsidR="00CA2AAD" w:rsidRPr="000C72CA" w:rsidRDefault="00CA2AAD" w:rsidP="00CA2AA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22 (-1.320, 1.076)</w:t>
            </w:r>
          </w:p>
        </w:tc>
      </w:tr>
    </w:tbl>
    <w:p w14:paraId="38BAA7D5" w14:textId="77777777" w:rsidR="00050411" w:rsidRPr="000C72CA" w:rsidRDefault="00050411" w:rsidP="00216ECF">
      <w:pPr>
        <w:rPr>
          <w:rFonts w:ascii="Times New Roman" w:hAnsi="Times New Roman" w:cs="Times New Roman"/>
        </w:rPr>
      </w:pPr>
    </w:p>
    <w:p w14:paraId="5EA6AED2" w14:textId="04BAF1D5" w:rsidR="004C515A" w:rsidRPr="000C72CA" w:rsidRDefault="004C515A" w:rsidP="004C515A">
      <w:pPr>
        <w:pStyle w:val="2"/>
        <w:rPr>
          <w:rFonts w:cs="Times New Roman"/>
        </w:rPr>
      </w:pPr>
      <w:r w:rsidRPr="000C72CA">
        <w:rPr>
          <w:rFonts w:cs="Times New Roman"/>
        </w:rPr>
        <w:t>3.</w:t>
      </w:r>
      <w:r w:rsidR="005B698E" w:rsidRPr="000C72CA">
        <w:rPr>
          <w:rFonts w:cs="Times New Roman"/>
        </w:rPr>
        <w:t xml:space="preserve"> </w:t>
      </w:r>
      <w:r w:rsidR="005B698E" w:rsidRPr="000C72CA">
        <w:rPr>
          <w:rFonts w:cs="Times New Roman" w:hint="eastAsia"/>
        </w:rPr>
        <w:t>Sleep quality</w:t>
      </w:r>
    </w:p>
    <w:p w14:paraId="236A84F9" w14:textId="59EE9883" w:rsidR="004C515A" w:rsidRPr="000C72CA" w:rsidRDefault="004C515A" w:rsidP="00BD738F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1</w:t>
      </w:r>
      <w:r w:rsidRPr="000C72CA">
        <w:rPr>
          <w:rFonts w:cs="Times New Roman"/>
        </w:rPr>
        <w:t>）</w:t>
      </w:r>
      <w:r w:rsidR="005B698E" w:rsidRPr="000C72CA">
        <w:rPr>
          <w:rFonts w:cs="Times New Roman" w:hint="eastAsia"/>
        </w:rPr>
        <w:t>The results of generalized estimating equation analysis</w:t>
      </w:r>
    </w:p>
    <w:p w14:paraId="5A112790" w14:textId="77777777" w:rsidR="004C515A" w:rsidRPr="000C72CA" w:rsidRDefault="004C515A" w:rsidP="004C515A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480"/>
        <w:gridCol w:w="1304"/>
        <w:gridCol w:w="1052"/>
        <w:gridCol w:w="2469"/>
      </w:tblGrid>
      <w:tr w:rsidR="004C515A" w:rsidRPr="000C72CA" w14:paraId="3ED1F4A9" w14:textId="77777777" w:rsidTr="004C515A">
        <w:trPr>
          <w:trHeight w:val="20"/>
          <w:tblHeader/>
          <w:jc w:val="center"/>
        </w:trPr>
        <w:tc>
          <w:tcPr>
            <w:tcW w:w="12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9AABA9" w14:textId="533F9CF6" w:rsidR="004C515A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B85EAB" w14:textId="77777777" w:rsidR="004C515A" w:rsidRPr="000C72CA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148BBB" w14:textId="77777777" w:rsidR="004C515A" w:rsidRPr="000C72CA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154F4" w14:textId="77777777" w:rsidR="004C515A" w:rsidRPr="000C72CA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65148C" w14:textId="77777777" w:rsidR="004C515A" w:rsidRPr="000C72CA" w:rsidRDefault="004C515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243461" w:rsidRPr="000C72CA" w14:paraId="27B14153" w14:textId="77777777" w:rsidTr="004C515A">
        <w:trPr>
          <w:trHeight w:val="7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A3BAE8" w14:textId="3FD4872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462301" w14:textId="1E825B4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B9DD91" w14:textId="0D74FBF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75D56C" w14:textId="6A8B25A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897099" w14:textId="1DC625E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94 (-1.281, 1.669)</w:t>
            </w:r>
          </w:p>
        </w:tc>
      </w:tr>
      <w:tr w:rsidR="00243461" w:rsidRPr="000C72CA" w14:paraId="37C86226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23D947" w14:textId="1B98541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53679D" w14:textId="3E5A48E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7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BABE4F" w14:textId="4AEBA1A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23D976" w14:textId="676125F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94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5A219D" w14:textId="1568748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70 (-1.799, 0.859)</w:t>
            </w:r>
          </w:p>
        </w:tc>
      </w:tr>
      <w:tr w:rsidR="00243461" w:rsidRPr="000C72CA" w14:paraId="5CC9D87B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6A1024" w14:textId="247C072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FA01BC" w14:textId="4B051B3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2135CD" w14:textId="5586C0D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19F5A0" w14:textId="2BFFA4E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F0FA93" w14:textId="16DB899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13 (-0.794, 1.420)</w:t>
            </w:r>
          </w:p>
        </w:tc>
      </w:tr>
      <w:tr w:rsidR="00243461" w:rsidRPr="000C72CA" w14:paraId="17A6F611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82C2EC" w14:textId="24C51EF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cycle3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7CA237" w14:textId="120ABD1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67E096" w14:textId="4983541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1FB4B5" w14:textId="176AEDC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6451E8" w14:textId="558E710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0 (-0.737, 1.617)</w:t>
            </w:r>
          </w:p>
        </w:tc>
      </w:tr>
      <w:tr w:rsidR="00243461" w:rsidRPr="000C72CA" w14:paraId="158062E0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3ABA45" w14:textId="0013F7B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08EFF1" w14:textId="2E155A9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E9A23A" w14:textId="69C0387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017552" w14:textId="357CDF6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FE93FE" w14:textId="2A06313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4 (-0.721, 1.829)</w:t>
            </w:r>
          </w:p>
        </w:tc>
      </w:tr>
      <w:tr w:rsidR="00243461" w:rsidRPr="000C72CA" w14:paraId="40220917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95DD88E" w14:textId="27D956E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+ NK-1 receptor antagonist vs.</w:t>
            </w:r>
            <w:r w:rsidRPr="000C72CA"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49ADBC" w14:textId="532CAEA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9AB95F" w14:textId="55A7838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C65491" w14:textId="35FE41B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A71D75" w14:textId="06281E4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19 (-0.889, 0.651)</w:t>
            </w:r>
          </w:p>
        </w:tc>
      </w:tr>
      <w:tr w:rsidR="00243461" w:rsidRPr="000C72CA" w14:paraId="48D92190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C38D4C" w14:textId="5636BCF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108390" w14:textId="1687256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8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D93F4F7" w14:textId="189478B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2996C6" w14:textId="0FCE4C3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35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8A0B1D" w14:textId="5F68F51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85 (-2.414, 0.444)</w:t>
            </w:r>
          </w:p>
        </w:tc>
      </w:tr>
      <w:tr w:rsidR="00243461" w:rsidRPr="000C72CA" w14:paraId="75EC7A07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E97CD6" w14:textId="52496E9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66EA52" w14:textId="3F52004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3817B0" w14:textId="38E6E21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F1BB37" w14:textId="0E40756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A805A0" w14:textId="3E491CE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17 (-1.148, 1.382)</w:t>
            </w:r>
          </w:p>
        </w:tc>
      </w:tr>
      <w:tr w:rsidR="00243461" w:rsidRPr="000C72CA" w14:paraId="07799363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125382" w14:textId="3B7546C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1A6A89" w14:textId="7B64FAF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75C81C" w14:textId="3AEA53B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8AB8CE" w14:textId="133517A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E0A07D" w14:textId="20FC0E5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65 (-1.154, 2.084)</w:t>
            </w:r>
          </w:p>
        </w:tc>
      </w:tr>
      <w:tr w:rsidR="00243461" w:rsidRPr="000C72CA" w14:paraId="239675AF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17E460" w14:textId="29BA10B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A1258B" w14:textId="0E3F4DB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2A2A34" w14:textId="6AA9AA1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A1C529" w14:textId="28EF69D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159F8B" w14:textId="4089E9B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7 (-1.100, 2.154)</w:t>
            </w:r>
          </w:p>
        </w:tc>
      </w:tr>
      <w:tr w:rsidR="007520F1" w:rsidRPr="000C72CA" w14:paraId="2DFB829B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E2D7A69" w14:textId="73E89072" w:rsidR="007520F1" w:rsidRPr="000C72CA" w:rsidRDefault="00144A63" w:rsidP="007520F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1BE050F" w14:textId="6F47EF5A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2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D4CE0A" w14:textId="2C131419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F13B50" w14:textId="03273FAE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537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7D3233" w14:textId="2B487565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27 (-2.564, 0.310)</w:t>
            </w:r>
          </w:p>
        </w:tc>
      </w:tr>
      <w:tr w:rsidR="007520F1" w:rsidRPr="000C72CA" w14:paraId="322E8B94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24CE3101" w14:textId="0D1C928D" w:rsidR="007520F1" w:rsidRPr="000C72CA" w:rsidRDefault="00144A63" w:rsidP="007520F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AABCA" w14:textId="5C1BF413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8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DD0F3F" w14:textId="48424775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9E9377" w14:textId="1D54E16D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6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8C2330" w14:textId="54EFF5DB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88 (-2.088, 0.712)</w:t>
            </w:r>
          </w:p>
        </w:tc>
      </w:tr>
      <w:tr w:rsidR="007520F1" w:rsidRPr="000C72CA" w14:paraId="19F4C06E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EAD8DE0" w14:textId="4BA9BBA4" w:rsidR="007520F1" w:rsidRPr="000C72CA" w:rsidRDefault="00144A63" w:rsidP="007520F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3288D70" w14:textId="6993863A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05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C6CAF7" w14:textId="714EC5A1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65584C" w14:textId="0F217981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4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F92B08" w14:textId="14BACD97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052 (-2.712, 0.608)</w:t>
            </w:r>
          </w:p>
        </w:tc>
      </w:tr>
      <w:tr w:rsidR="007520F1" w:rsidRPr="000C72CA" w14:paraId="20DD2888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D86EC5D" w14:textId="428F6289" w:rsidR="007520F1" w:rsidRPr="000C72CA" w:rsidRDefault="00144A63" w:rsidP="007520F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2692AA" w14:textId="5C9297B3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58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D5464C" w14:textId="6F179148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F6907A" w14:textId="4765EBE5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988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115B01" w14:textId="1F591819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581 (-3.141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021)*</w:t>
            </w:r>
            <w:proofErr w:type="gramEnd"/>
          </w:p>
        </w:tc>
      </w:tr>
      <w:tr w:rsidR="007520F1" w:rsidRPr="000C72CA" w14:paraId="552D8408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F68A3D9" w14:textId="24A157FA" w:rsidR="007520F1" w:rsidRPr="000C72CA" w:rsidRDefault="00144A63" w:rsidP="007520F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62AFBF" w14:textId="2C744478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85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FD0C28" w14:textId="7EB1E3EE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C7FEE0" w14:textId="5E529F86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01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898E86" w14:textId="0A5959B9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858 (-2.518, 0.802)</w:t>
            </w:r>
          </w:p>
        </w:tc>
      </w:tr>
      <w:tr w:rsidR="007520F1" w:rsidRPr="000C72CA" w14:paraId="523649AF" w14:textId="77777777" w:rsidTr="004C515A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E2F04DE" w14:textId="3BFC322A" w:rsidR="007520F1" w:rsidRPr="000C72CA" w:rsidRDefault="00144A63" w:rsidP="007520F1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7520F1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DA89F1" w14:textId="76A04968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59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EAE5D3" w14:textId="232EEA32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7FB27B" w14:textId="4BFF4DBB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932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EF08EE" w14:textId="22534DA9" w:rsidR="007520F1" w:rsidRPr="000C72CA" w:rsidRDefault="007520F1" w:rsidP="007520F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595 (-3.214, 0.024)</w:t>
            </w:r>
          </w:p>
        </w:tc>
      </w:tr>
    </w:tbl>
    <w:p w14:paraId="7006BB0F" w14:textId="77777777" w:rsidR="004C515A" w:rsidRPr="000C72CA" w:rsidRDefault="004C515A" w:rsidP="00216ECF">
      <w:pPr>
        <w:rPr>
          <w:rFonts w:ascii="Times New Roman" w:hAnsi="Times New Roman" w:cs="Times New Roman"/>
        </w:rPr>
      </w:pPr>
    </w:p>
    <w:p w14:paraId="247EA254" w14:textId="1966FC69" w:rsidR="00BD738F" w:rsidRPr="000C72CA" w:rsidRDefault="00BD738F" w:rsidP="00BD738F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2</w:t>
      </w:r>
      <w:r w:rsidRPr="000C72CA">
        <w:rPr>
          <w:rFonts w:cs="Times New Roman"/>
        </w:rPr>
        <w:t>）</w:t>
      </w:r>
      <w:r w:rsidR="00F9199D" w:rsidRPr="000C72CA">
        <w:rPr>
          <w:rFonts w:cs="Times New Roman" w:hint="eastAsia"/>
        </w:rPr>
        <w:t>Post-event comparis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2276"/>
        <w:gridCol w:w="4042"/>
      </w:tblGrid>
      <w:tr w:rsidR="0037736E" w:rsidRPr="000C72CA" w14:paraId="446D6E20" w14:textId="77777777" w:rsidTr="00AE4CB2">
        <w:trPr>
          <w:tblHeader/>
        </w:trPr>
        <w:tc>
          <w:tcPr>
            <w:tcW w:w="11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AC8033" w14:textId="65722672" w:rsidR="0037736E" w:rsidRPr="000C72CA" w:rsidRDefault="00144A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Number of chemotherapy cycles</w:t>
            </w:r>
          </w:p>
        </w:tc>
        <w:tc>
          <w:tcPr>
            <w:tcW w:w="1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BF0C74" w14:textId="43DB624D" w:rsidR="0037736E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4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4D9582" w14:textId="77777777" w:rsidR="0037736E" w:rsidRPr="000C72CA" w:rsidRDefault="0037736E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137D9C" w:rsidRPr="000C72CA" w14:paraId="2C395C77" w14:textId="77777777" w:rsidTr="00AE4CB2">
        <w:tc>
          <w:tcPr>
            <w:tcW w:w="1197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26898F" w14:textId="7B137530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37D9C" w:rsidRPr="000C72CA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77F4D0" w14:textId="27E0B46C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F79C70" w14:textId="1A21236C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50 (-1.670, 1.969)</w:t>
            </w:r>
          </w:p>
        </w:tc>
      </w:tr>
      <w:tr w:rsidR="00137D9C" w:rsidRPr="000C72CA" w14:paraId="5A3E86BF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F9D0ABD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B1AF68" w14:textId="5DFAB7E0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A2EBD7" w14:textId="5533369E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65 (-2.090, 1.164)</w:t>
            </w:r>
          </w:p>
        </w:tc>
      </w:tr>
      <w:tr w:rsidR="00137D9C" w:rsidRPr="000C72CA" w14:paraId="3CD4B2A5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BC43FF4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D64311" w14:textId="4C35AD3A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D7AB56" w14:textId="62589CBE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15 (-2.350, 1.123)</w:t>
            </w:r>
          </w:p>
        </w:tc>
      </w:tr>
      <w:tr w:rsidR="00137D9C" w:rsidRPr="000C72CA" w14:paraId="225733CA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6D64AD1" w14:textId="3935A8AC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37D9C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011CD4" w14:textId="42306363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BBAFE2" w14:textId="259C0D9C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26 (-2.490, 0.639)</w:t>
            </w:r>
          </w:p>
        </w:tc>
      </w:tr>
      <w:tr w:rsidR="00137D9C" w:rsidRPr="000C72CA" w14:paraId="373B7F6F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6A9930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8380E2" w14:textId="305C5C4C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F42BA7" w14:textId="45025CEC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162 (-2.790, 0.467)</w:t>
            </w:r>
          </w:p>
        </w:tc>
      </w:tr>
      <w:tr w:rsidR="00137D9C" w:rsidRPr="000C72CA" w14:paraId="02D3E9EE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949008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663A0D" w14:textId="57A6FB3E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CDF8F1" w14:textId="33551E8F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37 (-1.880, 1.404)</w:t>
            </w:r>
          </w:p>
        </w:tc>
      </w:tr>
      <w:tr w:rsidR="00137D9C" w:rsidRPr="000C72CA" w14:paraId="5173EF23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C201AA" w14:textId="1554DAF4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37D9C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C6A510" w14:textId="451BCB8F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B71A2B" w14:textId="14402EC4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017 (-2.920, 0.886)</w:t>
            </w:r>
          </w:p>
        </w:tc>
      </w:tr>
      <w:tr w:rsidR="00137D9C" w:rsidRPr="000C72CA" w14:paraId="5BF2DC28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A9F3F2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0069C5" w14:textId="1B971510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E6A91E" w14:textId="51F71293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3" w:name="OLE_LINK16"/>
            <w:r w:rsidRPr="000C72CA">
              <w:rPr>
                <w:rFonts w:ascii="Times New Roman" w:hAnsi="Times New Roman" w:cs="Times New Roman"/>
              </w:rPr>
              <w:t>-2.008 (-3.800, -0.217)</w:t>
            </w:r>
            <w:bookmarkEnd w:id="3"/>
          </w:p>
        </w:tc>
      </w:tr>
      <w:tr w:rsidR="00137D9C" w:rsidRPr="000C72CA" w14:paraId="305A2104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EF4D8E7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31DEBF" w14:textId="0BB282D6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3B3482" w14:textId="53D10DD1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91 (-2.670, 0.685)</w:t>
            </w:r>
          </w:p>
        </w:tc>
      </w:tr>
      <w:tr w:rsidR="00137D9C" w:rsidRPr="000C72CA" w14:paraId="59E4AF21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B15C5D" w14:textId="5A46648A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137D9C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312152" w14:textId="2022F33A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D80FD7" w14:textId="63F4A69C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71 (-2.300, 0.957)</w:t>
            </w:r>
          </w:p>
        </w:tc>
      </w:tr>
      <w:tr w:rsidR="00137D9C" w:rsidRPr="000C72CA" w14:paraId="56F47B6B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1F60ED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D63912" w14:textId="15EFA212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581A44" w14:textId="506F22E0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bookmarkStart w:id="4" w:name="OLE_LINK17"/>
            <w:r w:rsidRPr="000C72CA">
              <w:rPr>
                <w:rFonts w:ascii="Times New Roman" w:hAnsi="Times New Roman" w:cs="Times New Roman"/>
              </w:rPr>
              <w:t>-2.078 (-3.740, -0.417)</w:t>
            </w:r>
            <w:bookmarkEnd w:id="4"/>
          </w:p>
        </w:tc>
      </w:tr>
      <w:tr w:rsidR="00137D9C" w:rsidRPr="000C72CA" w14:paraId="77830A62" w14:textId="77777777" w:rsidTr="00AE4CB2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2F941B" w14:textId="77777777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51C0A7" w14:textId="3D750980" w:rsidR="00137D9C" w:rsidRPr="000C72CA" w:rsidRDefault="00243461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137D9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588F6D" w14:textId="710FD690" w:rsidR="00137D9C" w:rsidRPr="000C72CA" w:rsidRDefault="00137D9C" w:rsidP="00137D9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407 (-3.020, 0.203)</w:t>
            </w:r>
          </w:p>
        </w:tc>
      </w:tr>
    </w:tbl>
    <w:p w14:paraId="443E364B" w14:textId="77777777" w:rsidR="0037736E" w:rsidRPr="000C72CA" w:rsidRDefault="0037736E" w:rsidP="0037736E">
      <w:pPr>
        <w:rPr>
          <w:rFonts w:ascii="Times New Roman" w:hAnsi="Times New Roman" w:cs="Times New Roman"/>
        </w:rPr>
      </w:pPr>
    </w:p>
    <w:p w14:paraId="3117A816" w14:textId="13383FE2" w:rsidR="007D3D73" w:rsidRPr="000C72CA" w:rsidRDefault="007D3D73" w:rsidP="007D3D73">
      <w:pPr>
        <w:pStyle w:val="2"/>
        <w:rPr>
          <w:rFonts w:cs="Times New Roman"/>
        </w:rPr>
      </w:pPr>
      <w:r w:rsidRPr="000C72CA">
        <w:rPr>
          <w:rFonts w:cs="Times New Roman"/>
        </w:rPr>
        <w:t>4.</w:t>
      </w:r>
      <w:r w:rsidR="00F9199D" w:rsidRPr="000C72CA">
        <w:rPr>
          <w:rFonts w:hint="eastAsia"/>
        </w:rPr>
        <w:t xml:space="preserve"> </w:t>
      </w:r>
      <w:r w:rsidR="00F9199D" w:rsidRPr="000C72CA">
        <w:rPr>
          <w:rFonts w:cs="Times New Roman" w:hint="eastAsia"/>
        </w:rPr>
        <w:t>Anxiety</w:t>
      </w:r>
    </w:p>
    <w:p w14:paraId="0CF4E53A" w14:textId="050F83AB" w:rsidR="007D3D73" w:rsidRPr="000C72CA" w:rsidRDefault="007D3D73" w:rsidP="007D3D73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1</w:t>
      </w:r>
      <w:r w:rsidRPr="000C72CA">
        <w:rPr>
          <w:rFonts w:cs="Times New Roman"/>
        </w:rPr>
        <w:t>）</w:t>
      </w:r>
      <w:r w:rsidR="00F9199D" w:rsidRPr="000C72CA">
        <w:rPr>
          <w:rFonts w:cs="Times New Roman" w:hint="eastAsia"/>
        </w:rPr>
        <w:t>The results of generalized estimating equation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1480"/>
        <w:gridCol w:w="1304"/>
        <w:gridCol w:w="1052"/>
        <w:gridCol w:w="2469"/>
      </w:tblGrid>
      <w:tr w:rsidR="007D3D73" w:rsidRPr="000C72CA" w14:paraId="0F2C4EDB" w14:textId="77777777" w:rsidTr="00BD66DB">
        <w:trPr>
          <w:trHeight w:val="20"/>
          <w:tblHeader/>
          <w:jc w:val="center"/>
        </w:trPr>
        <w:tc>
          <w:tcPr>
            <w:tcW w:w="12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F628C8" w14:textId="14FE5355" w:rsidR="007D3D73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Variable</w:t>
            </w:r>
          </w:p>
        </w:tc>
        <w:tc>
          <w:tcPr>
            <w:tcW w:w="8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877565" w14:textId="77777777" w:rsidR="007D3D73" w:rsidRPr="000C72CA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AF7D62" w14:textId="77777777" w:rsidR="007D3D73" w:rsidRPr="000C72CA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69DC56" w14:textId="77777777" w:rsidR="007D3D73" w:rsidRPr="000C72CA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6B0E0" w14:textId="77777777" w:rsidR="007D3D73" w:rsidRPr="000C72CA" w:rsidRDefault="007D3D7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243461" w:rsidRPr="000C72CA" w14:paraId="147D86E0" w14:textId="77777777" w:rsidTr="00BD66DB">
        <w:trPr>
          <w:trHeight w:val="7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1D9D3FE" w14:textId="0FE5835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A6861A" w14:textId="5D3BFFA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382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734A37" w14:textId="499D23E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F317B7" w14:textId="4A4AD25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2.486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E1AB82" w14:textId="6992E11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382 (-2.473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291)*</w:t>
            </w:r>
            <w:proofErr w:type="gramEnd"/>
          </w:p>
        </w:tc>
      </w:tr>
      <w:tr w:rsidR="00243461" w:rsidRPr="000C72CA" w14:paraId="2094547E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AC0163" w14:textId="6555CF0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TEAS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BE0DC8" w14:textId="0D78833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236AD3" w14:textId="3995B31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C61131" w14:textId="06342DA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8E7E69" w14:textId="3535620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00 (-0.902, 1.502)</w:t>
            </w:r>
          </w:p>
        </w:tc>
      </w:tr>
      <w:tr w:rsidR="00243461" w:rsidRPr="000C72CA" w14:paraId="5C706E80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7A3126" w14:textId="7800C26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BC74AA" w14:textId="647AD95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1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D49352" w14:textId="2AA3BB5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248A7A" w14:textId="4A2833C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75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E1546C" w14:textId="42689B8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18 (-1.310, 0.074)</w:t>
            </w:r>
          </w:p>
        </w:tc>
      </w:tr>
      <w:tr w:rsidR="00243461" w:rsidRPr="000C72CA" w14:paraId="6B3FDFF3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4C1856" w14:textId="30F39F7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4E9466" w14:textId="38B46AD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6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A0023D" w14:textId="7964180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82E1A9" w14:textId="4BEC065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2.30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17E1D7" w14:textId="4D0B83D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69 (-1.796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142)*</w:t>
            </w:r>
            <w:proofErr w:type="gramEnd"/>
          </w:p>
        </w:tc>
      </w:tr>
      <w:tr w:rsidR="00243461" w:rsidRPr="000C72CA" w14:paraId="13C37DFF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C7F6E62" w14:textId="67A4ACB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BA57E2" w14:textId="073EBCD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CA2801" w14:textId="727CA38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6DA354" w14:textId="0FB29BD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27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1F95D2" w14:textId="15A9194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00 (-1.117, 0.717)</w:t>
            </w:r>
          </w:p>
        </w:tc>
      </w:tr>
      <w:tr w:rsidR="00243461" w:rsidRPr="000C72CA" w14:paraId="3A59ECDD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C557E8" w14:textId="6B5781B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+ NK-1 receptor antagonist vs.</w:t>
            </w:r>
            <w:r w:rsidRPr="000C72CA"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CA48EF" w14:textId="664E6BE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5CB0A6" w14:textId="3478538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F19025" w14:textId="39BEAC3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090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33ABFD" w14:textId="1C2BAE5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0.729 (0.045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.413)*</w:t>
            </w:r>
            <w:proofErr w:type="gramEnd"/>
          </w:p>
        </w:tc>
      </w:tr>
      <w:tr w:rsidR="00243461" w:rsidRPr="000C72CA" w14:paraId="1C8781DA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E0BFF7" w14:textId="298ABB1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312CDE" w14:textId="20FB265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7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92F4B9" w14:textId="5511493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C34044" w14:textId="74A5E9D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84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85291F" w14:textId="1DCDF29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71 (-1.712, 0.570)</w:t>
            </w:r>
          </w:p>
        </w:tc>
      </w:tr>
      <w:tr w:rsidR="00243461" w:rsidRPr="000C72CA" w14:paraId="0F11031C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8D37C7" w14:textId="3F17501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A18DE1" w14:textId="5C27FA6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CCE09C" w14:textId="73830BF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D17B6B" w14:textId="2356F02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08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787AF0" w14:textId="45D31ED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05 (-1.092, 0.882)</w:t>
            </w:r>
          </w:p>
        </w:tc>
      </w:tr>
      <w:tr w:rsidR="00243461" w:rsidRPr="000C72CA" w14:paraId="07106222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B10C4F" w14:textId="508AD7F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202F3" w14:textId="1991C89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4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A7EC5C" w14:textId="4376B39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235538" w14:textId="6F72A63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716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893058" w14:textId="1F120E0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48 (-2.033, 0.137)</w:t>
            </w:r>
          </w:p>
        </w:tc>
      </w:tr>
      <w:tr w:rsidR="00243461" w:rsidRPr="000C72CA" w14:paraId="50A2DAEC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9174BE" w14:textId="64F772E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385974" w14:textId="1A72E9B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CC90B7" w14:textId="5040421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D8AF44" w14:textId="0326C90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C8CE65" w14:textId="2F1FF27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88 (-0.764, 1.740)</w:t>
            </w:r>
          </w:p>
        </w:tc>
      </w:tr>
      <w:tr w:rsidR="00302CBD" w:rsidRPr="000C72CA" w14:paraId="708708B2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2B56E99" w14:textId="7BC2AE86" w:rsidR="00302CBD" w:rsidRPr="000C72CA" w:rsidRDefault="00144A63" w:rsidP="00302CB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609569" w14:textId="45954A25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50AEF7" w14:textId="3CC85961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55210F" w14:textId="0DA97519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E20281" w14:textId="01F400EF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44 (-0.399, 1.687)</w:t>
            </w:r>
          </w:p>
        </w:tc>
      </w:tr>
      <w:tr w:rsidR="00302CBD" w:rsidRPr="000C72CA" w14:paraId="6DD35B25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7657BD8" w14:textId="14AFD221" w:rsidR="00302CBD" w:rsidRPr="000C72CA" w:rsidRDefault="00144A63" w:rsidP="00302CB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4CC597" w14:textId="5D657E51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74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B450D92" w14:textId="6E8B108F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265A1B" w14:textId="74E03E44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98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5B7CE6" w14:textId="750071B7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74 (-1.174, 0.626)</w:t>
            </w:r>
          </w:p>
        </w:tc>
      </w:tr>
      <w:tr w:rsidR="00302CBD" w:rsidRPr="000C72CA" w14:paraId="36669259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05C813E" w14:textId="49B0F32D" w:rsidR="00302CBD" w:rsidRPr="000C72CA" w:rsidRDefault="00144A63" w:rsidP="00302CB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D70974" w14:textId="785C23A0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92907D" w14:textId="180952E2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BDF415" w14:textId="553830E0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719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49C063" w14:textId="173E722B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051 (-0.151, 2.253)</w:t>
            </w:r>
          </w:p>
        </w:tc>
      </w:tr>
      <w:tr w:rsidR="00302CBD" w:rsidRPr="000C72CA" w14:paraId="190F5A92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80927E4" w14:textId="28682B78" w:rsidR="00302CBD" w:rsidRPr="000C72CA" w:rsidRDefault="00144A63" w:rsidP="00302CB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4C1B36" w14:textId="30E8416D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BCC81A" w14:textId="275A32BD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1554CFC" w14:textId="603B7F77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773A96" w14:textId="4004CA13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69 (-1.035, 1.173)</w:t>
            </w:r>
          </w:p>
        </w:tc>
      </w:tr>
      <w:tr w:rsidR="00302CBD" w:rsidRPr="000C72CA" w14:paraId="0BE83E4D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7D1250DA" w14:textId="3EA8A14F" w:rsidR="00302CBD" w:rsidRPr="000C72CA" w:rsidRDefault="00144A63" w:rsidP="00302CB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B4B5C7" w14:textId="44986C71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48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AE736D" w14:textId="565904AC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8EF829" w14:textId="3803946C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51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D31563" w14:textId="4EC026AD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48 (-1.588, 0.892)</w:t>
            </w:r>
          </w:p>
        </w:tc>
      </w:tr>
      <w:tr w:rsidR="00302CBD" w:rsidRPr="000C72CA" w14:paraId="792AE635" w14:textId="77777777" w:rsidTr="00BD66DB">
        <w:trPr>
          <w:trHeight w:val="20"/>
          <w:jc w:val="center"/>
        </w:trPr>
        <w:tc>
          <w:tcPr>
            <w:tcW w:w="120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7AAC073" w14:textId="6BE4AB2B" w:rsidR="00302CBD" w:rsidRPr="000C72CA" w:rsidRDefault="00144A63" w:rsidP="00302CBD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302CBD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9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A5E9A0" w14:textId="47D44FD9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17</w:t>
            </w:r>
          </w:p>
        </w:tc>
        <w:tc>
          <w:tcPr>
            <w:tcW w:w="78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005D8B" w14:textId="496D1E3F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6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115CBC" w14:textId="58132C9F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993</w:t>
            </w:r>
          </w:p>
        </w:tc>
        <w:tc>
          <w:tcPr>
            <w:tcW w:w="148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1F7DD3" w14:textId="0E3DAD22" w:rsidR="00302CBD" w:rsidRPr="000C72CA" w:rsidRDefault="00302CBD" w:rsidP="00302CBD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17 (-2.416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018)*</w:t>
            </w:r>
            <w:proofErr w:type="gramEnd"/>
          </w:p>
        </w:tc>
      </w:tr>
    </w:tbl>
    <w:p w14:paraId="3DCA92D7" w14:textId="77777777" w:rsidR="007D3D73" w:rsidRPr="000C72CA" w:rsidRDefault="007D3D73" w:rsidP="0037736E">
      <w:pPr>
        <w:rPr>
          <w:rFonts w:ascii="Times New Roman" w:hAnsi="Times New Roman" w:cs="Times New Roman"/>
        </w:rPr>
      </w:pPr>
    </w:p>
    <w:p w14:paraId="16F442B5" w14:textId="3B9E82C1" w:rsidR="00CC3623" w:rsidRPr="000C72CA" w:rsidRDefault="00CC3623" w:rsidP="008E6DAB">
      <w:pPr>
        <w:pStyle w:val="3"/>
        <w:rPr>
          <w:rFonts w:cs="Times New Roman"/>
        </w:rPr>
      </w:pPr>
      <w:r w:rsidRPr="000C72CA">
        <w:rPr>
          <w:rFonts w:cs="Times New Roman"/>
        </w:rPr>
        <w:lastRenderedPageBreak/>
        <w:t>（</w:t>
      </w:r>
      <w:r w:rsidRPr="000C72CA">
        <w:rPr>
          <w:rFonts w:cs="Times New Roman"/>
        </w:rPr>
        <w:t>2</w:t>
      </w:r>
      <w:r w:rsidRPr="000C72CA">
        <w:rPr>
          <w:rFonts w:cs="Times New Roman"/>
        </w:rPr>
        <w:t>）</w:t>
      </w:r>
      <w:r w:rsidR="00F9199D" w:rsidRPr="000C72CA">
        <w:rPr>
          <w:rFonts w:cs="Times New Roman" w:hint="eastAsia"/>
        </w:rPr>
        <w:t>Post-event comparison</w:t>
      </w:r>
    </w:p>
    <w:p w14:paraId="0B990CFF" w14:textId="77777777" w:rsidR="00CC3623" w:rsidRPr="000C72CA" w:rsidRDefault="00CC3623" w:rsidP="0037736E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2276"/>
        <w:gridCol w:w="4042"/>
      </w:tblGrid>
      <w:tr w:rsidR="003B461C" w:rsidRPr="000C72CA" w14:paraId="518747BA" w14:textId="77777777" w:rsidTr="003B461C">
        <w:trPr>
          <w:tblHeader/>
        </w:trPr>
        <w:tc>
          <w:tcPr>
            <w:tcW w:w="11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005B7E" w14:textId="32DB1633" w:rsidR="003B461C" w:rsidRPr="000C72CA" w:rsidRDefault="00144A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C2B44A" w14:textId="70760DA9" w:rsidR="003B461C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433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8B2140" w14:textId="77777777" w:rsidR="003B461C" w:rsidRPr="000C72CA" w:rsidRDefault="003B461C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87662C" w:rsidRPr="000C72CA" w14:paraId="49F6FCD2" w14:textId="77777777" w:rsidTr="003B461C">
        <w:tc>
          <w:tcPr>
            <w:tcW w:w="1197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D77C3E" w14:textId="65F5ABF4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7662C" w:rsidRPr="000C72CA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C63B60" w14:textId="1966BBA4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E0BE71" w14:textId="44762A1E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382</w:t>
            </w:r>
            <w:r w:rsidR="002018AF" w:rsidRPr="000C72CA">
              <w:rPr>
                <w:rFonts w:ascii="Times New Roman" w:hAnsi="Times New Roman" w:cs="Times New Roman"/>
              </w:rPr>
              <w:t>(</w:t>
            </w:r>
            <w:r w:rsidR="002018AF" w:rsidRPr="000C72CA">
              <w:rPr>
                <w:rFonts w:ascii="Times New Roman" w:hAnsi="Times New Roman" w:cs="Times New Roman" w:hint="eastAsia"/>
              </w:rPr>
              <w:t>-</w:t>
            </w:r>
            <w:r w:rsidR="002018AF" w:rsidRPr="000C72CA">
              <w:rPr>
                <w:rFonts w:ascii="Times New Roman" w:hAnsi="Times New Roman" w:cs="Times New Roman"/>
              </w:rPr>
              <w:t>2.716</w:t>
            </w:r>
            <w:r w:rsidR="002018AF" w:rsidRPr="000C72CA">
              <w:rPr>
                <w:rFonts w:ascii="Times New Roman" w:hAnsi="Times New Roman" w:cs="Times New Roman" w:hint="eastAsia"/>
              </w:rPr>
              <w:t>, -</w:t>
            </w:r>
            <w:r w:rsidR="002018AF" w:rsidRPr="000C72CA">
              <w:rPr>
                <w:rFonts w:ascii="Times New Roman" w:hAnsi="Times New Roman" w:cs="Times New Roman"/>
              </w:rPr>
              <w:t>0.</w:t>
            </w:r>
            <w:proofErr w:type="gramStart"/>
            <w:r w:rsidR="002018AF" w:rsidRPr="000C72CA">
              <w:rPr>
                <w:rFonts w:ascii="Times New Roman" w:hAnsi="Times New Roman" w:cs="Times New Roman"/>
              </w:rPr>
              <w:t>048)*</w:t>
            </w:r>
            <w:proofErr w:type="gramEnd"/>
          </w:p>
        </w:tc>
      </w:tr>
      <w:tr w:rsidR="0087662C" w:rsidRPr="000C72CA" w14:paraId="5DB4A81B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34DE33A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12E0DD" w14:textId="16CC1066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49725A" w14:textId="43EA812A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00 (-1.770, 1.170)</w:t>
            </w:r>
          </w:p>
        </w:tc>
      </w:tr>
      <w:tr w:rsidR="0087662C" w:rsidRPr="000C72CA" w14:paraId="172D3B20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A20399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710516" w14:textId="1E231C62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DCE440" w14:textId="7CAB6191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1.682 (0.170, </w:t>
            </w:r>
            <w:proofErr w:type="gramStart"/>
            <w:r w:rsidRPr="000C72CA">
              <w:rPr>
                <w:rFonts w:ascii="Times New Roman" w:hAnsi="Times New Roman" w:cs="Times New Roman"/>
              </w:rPr>
              <w:t>3.194)*</w:t>
            </w:r>
            <w:proofErr w:type="gramEnd"/>
          </w:p>
        </w:tc>
      </w:tr>
      <w:tr w:rsidR="0087662C" w:rsidRPr="000C72CA" w14:paraId="27E61367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D42063A" w14:textId="57EA9793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7662C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F5C37A" w14:textId="061E6E9E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58E214" w14:textId="68A80C7C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738 (-1.825, 0.349)</w:t>
            </w:r>
          </w:p>
        </w:tc>
      </w:tr>
      <w:tr w:rsidR="0087662C" w:rsidRPr="000C72CA" w14:paraId="6022DD42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830CE4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9262B0" w14:textId="02FF49BF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E0EE4D" w14:textId="5164D081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26 (-1.385, 1.333)</w:t>
            </w:r>
          </w:p>
        </w:tc>
      </w:tr>
      <w:tr w:rsidR="0087662C" w:rsidRPr="000C72CA" w14:paraId="755184A2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8F0C49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D72828" w14:textId="63ACA23C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2C65FD" w14:textId="462105FF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64 (-0.498, 2.026)</w:t>
            </w:r>
          </w:p>
        </w:tc>
      </w:tr>
      <w:tr w:rsidR="0087662C" w:rsidRPr="000C72CA" w14:paraId="7F8D0D74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5A2001" w14:textId="0599EAC9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7662C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38AA898" w14:textId="6A11EB7C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72AE14" w14:textId="3DE8E8A3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331 (-1.559, 0.897)</w:t>
            </w:r>
          </w:p>
        </w:tc>
      </w:tr>
      <w:tr w:rsidR="0087662C" w:rsidRPr="000C72CA" w14:paraId="6A9EFEC5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4A1353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D43E7A" w14:textId="49732EB7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6DBAAA" w14:textId="27AB995D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69 (-1.081, 1.820)</w:t>
            </w:r>
          </w:p>
        </w:tc>
      </w:tr>
      <w:tr w:rsidR="0087662C" w:rsidRPr="000C72CA" w14:paraId="287B0B89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A0C4DF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ADA222" w14:textId="7A8C1B8F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31EDC2" w14:textId="66949DC4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00 (-0.760, 2.161)</w:t>
            </w:r>
          </w:p>
        </w:tc>
      </w:tr>
      <w:tr w:rsidR="0087662C" w:rsidRPr="000C72CA" w14:paraId="3CAD1074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3765B5E" w14:textId="733E14C1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7662C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9BDB66" w14:textId="62D18C34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3C9F02" w14:textId="266A4F8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-1.730 (0.591, </w:t>
            </w:r>
            <w:proofErr w:type="gramStart"/>
            <w:r w:rsidRPr="000C72CA">
              <w:rPr>
                <w:rFonts w:ascii="Times New Roman" w:hAnsi="Times New Roman" w:cs="Times New Roman"/>
              </w:rPr>
              <w:t>2.869)*</w:t>
            </w:r>
            <w:proofErr w:type="gramEnd"/>
          </w:p>
        </w:tc>
      </w:tr>
      <w:tr w:rsidR="0087662C" w:rsidRPr="000C72CA" w14:paraId="44C595FE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5D0E60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FD69B7" w14:textId="60740BEE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CD8072" w14:textId="73D99315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17 (-2.306, 0.472)</w:t>
            </w:r>
          </w:p>
        </w:tc>
      </w:tr>
      <w:tr w:rsidR="0087662C" w:rsidRPr="000C72CA" w14:paraId="38BFFB47" w14:textId="77777777" w:rsidTr="003B461C">
        <w:tc>
          <w:tcPr>
            <w:tcW w:w="1197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17FF6C" w14:textId="77777777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AEBD63" w14:textId="4DAE1A12" w:rsidR="0087662C" w:rsidRPr="000C72CA" w:rsidRDefault="00243461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7662C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3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A428D9" w14:textId="1AF1CCF9" w:rsidR="0087662C" w:rsidRPr="000C72CA" w:rsidRDefault="0087662C" w:rsidP="0087662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813 (-2.056, 0.430)</w:t>
            </w:r>
          </w:p>
        </w:tc>
      </w:tr>
    </w:tbl>
    <w:p w14:paraId="33C85F64" w14:textId="77777777" w:rsidR="003B461C" w:rsidRPr="000C72CA" w:rsidRDefault="003B461C" w:rsidP="0037736E">
      <w:pPr>
        <w:rPr>
          <w:rFonts w:ascii="Times New Roman" w:hAnsi="Times New Roman" w:cs="Times New Roman"/>
        </w:rPr>
      </w:pPr>
    </w:p>
    <w:p w14:paraId="67609B44" w14:textId="2DB411A6" w:rsidR="00ED3B64" w:rsidRPr="000C72CA" w:rsidRDefault="00ED3B64" w:rsidP="00ED3B64">
      <w:pPr>
        <w:pStyle w:val="2"/>
        <w:rPr>
          <w:rFonts w:cs="Times New Roman"/>
        </w:rPr>
      </w:pPr>
      <w:r w:rsidRPr="000C72CA">
        <w:rPr>
          <w:rFonts w:cs="Times New Roman"/>
        </w:rPr>
        <w:t>5.</w:t>
      </w:r>
      <w:r w:rsidR="00610595" w:rsidRPr="000C72CA">
        <w:rPr>
          <w:rFonts w:hint="eastAsia"/>
        </w:rPr>
        <w:t xml:space="preserve"> </w:t>
      </w:r>
      <w:r w:rsidR="00610595" w:rsidRPr="000C72CA">
        <w:rPr>
          <w:rFonts w:cs="Times New Roman" w:hint="eastAsia"/>
        </w:rPr>
        <w:t>Depression</w:t>
      </w:r>
    </w:p>
    <w:p w14:paraId="14796A0E" w14:textId="0F198C04" w:rsidR="00ED3B64" w:rsidRPr="000C72CA" w:rsidRDefault="00ED3B64" w:rsidP="00ED3B64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1</w:t>
      </w:r>
      <w:r w:rsidRPr="000C72CA">
        <w:rPr>
          <w:rFonts w:cs="Times New Roman"/>
        </w:rPr>
        <w:t>）</w:t>
      </w:r>
      <w:r w:rsidR="00610595" w:rsidRPr="000C72CA">
        <w:rPr>
          <w:rFonts w:cs="Times New Roman" w:hint="eastAsia"/>
        </w:rPr>
        <w:t>The results of generalized estimating equation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0"/>
        <w:gridCol w:w="1442"/>
        <w:gridCol w:w="1269"/>
        <w:gridCol w:w="1025"/>
        <w:gridCol w:w="2620"/>
      </w:tblGrid>
      <w:tr w:rsidR="005E1142" w:rsidRPr="000C72CA" w14:paraId="0CC8E743" w14:textId="77777777" w:rsidTr="00F04945">
        <w:trPr>
          <w:trHeight w:val="20"/>
          <w:tblHeader/>
          <w:jc w:val="center"/>
        </w:trPr>
        <w:tc>
          <w:tcPr>
            <w:tcW w:w="117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E18B399" w14:textId="68DC8DF9" w:rsidR="00F61E4D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Variable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AEF59D" w14:textId="77777777" w:rsidR="00F61E4D" w:rsidRPr="000C72CA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11336C" w14:textId="77777777" w:rsidR="00F61E4D" w:rsidRPr="000C72CA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EE703C" w14:textId="77777777" w:rsidR="00F61E4D" w:rsidRPr="000C72CA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577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54518A" w14:textId="77777777" w:rsidR="00F61E4D" w:rsidRPr="000C72CA" w:rsidRDefault="00F61E4D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243461" w:rsidRPr="000C72CA" w14:paraId="6804E84B" w14:textId="77777777" w:rsidTr="00F04945">
        <w:trPr>
          <w:trHeight w:val="7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25CBDCC" w14:textId="27052EC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EA0764" w14:textId="57C566F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80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2A375B" w14:textId="144D3F0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9A8875" w14:textId="5B5515B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2.01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071C7A5" w14:textId="505A0C8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80 (-1.932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028)*</w:t>
            </w:r>
            <w:proofErr w:type="gramEnd"/>
          </w:p>
        </w:tc>
      </w:tr>
      <w:tr w:rsidR="00243461" w:rsidRPr="000C72CA" w14:paraId="64C90748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F507FE8" w14:textId="01C07A4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47A804" w14:textId="748F696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059F42" w14:textId="0312BDF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BB7FEB" w14:textId="49FC5A3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272526" w14:textId="1143B1B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11 (-0.663, 1.485)</w:t>
            </w:r>
          </w:p>
        </w:tc>
      </w:tr>
      <w:tr w:rsidR="00243461" w:rsidRPr="000C72CA" w14:paraId="53F55A4A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294541" w14:textId="55AB343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5277E6" w14:textId="0C75657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CE8F9E" w14:textId="79C3195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686ACD" w14:textId="3784BB7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4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D6227A" w14:textId="7BA5CF9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48 (-0.722, 0.626)</w:t>
            </w:r>
          </w:p>
        </w:tc>
      </w:tr>
      <w:tr w:rsidR="00243461" w:rsidRPr="000C72CA" w14:paraId="30573270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95BD07" w14:textId="7124A0E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81577C" w14:textId="4A6BEF5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0614C0" w14:textId="63454E7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56E863" w14:textId="5764EDB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78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1DE140" w14:textId="483584F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09 (-0.919, 0.501)</w:t>
            </w:r>
          </w:p>
        </w:tc>
      </w:tr>
      <w:tr w:rsidR="00243461" w:rsidRPr="000C72CA" w14:paraId="3EFC953B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C36B287" w14:textId="598EC8D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6BB596" w14:textId="00E8B62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2245D0" w14:textId="6A23F34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1DCFC07" w14:textId="0C608A6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BD6C9D" w14:textId="70D1C77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89 (-0.480, 1.058)</w:t>
            </w:r>
          </w:p>
        </w:tc>
      </w:tr>
      <w:tr w:rsidR="00243461" w:rsidRPr="000C72CA" w14:paraId="0B5C1A92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F5DC3C" w14:textId="34C9E26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+ NK-1 receptor antagonist vs.</w:t>
            </w:r>
            <w:r w:rsidRPr="000C72CA"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0EE7E7" w14:textId="071095F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E3575E" w14:textId="53D289B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9B91CF" w14:textId="7918879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3571D0" w14:textId="37C2CCA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50 (-0.459, 0.559)</w:t>
            </w:r>
          </w:p>
        </w:tc>
      </w:tr>
      <w:tr w:rsidR="00243461" w:rsidRPr="000C72CA" w14:paraId="1063BF09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7741CFE" w14:textId="1896FB9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8920D3" w14:textId="3F581B8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BD35B6" w14:textId="4AA099C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C27915" w14:textId="2962313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ABFF08" w14:textId="13C079F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074 (-0.952, 1.099)</w:t>
            </w:r>
          </w:p>
        </w:tc>
      </w:tr>
      <w:tr w:rsidR="00243461" w:rsidRPr="000C72CA" w14:paraId="2384C451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DA469C0" w14:textId="3548C3E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79CE69" w14:textId="6249513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F03595" w14:textId="006F602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44921C" w14:textId="5964F76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913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A6151C" w14:textId="06338F8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55 (-0.021, 1.731)</w:t>
            </w:r>
          </w:p>
        </w:tc>
      </w:tr>
      <w:tr w:rsidR="00243461" w:rsidRPr="000C72CA" w14:paraId="3D248D64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6C158B" w14:textId="11D3FE0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833F3A" w14:textId="64C4EB7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1D63B7" w14:textId="58B7EC4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88766E7" w14:textId="157B55F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839CD5" w14:textId="3418B89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60 (-1.177, 1.057)</w:t>
            </w:r>
          </w:p>
        </w:tc>
      </w:tr>
      <w:tr w:rsidR="00243461" w:rsidRPr="000C72CA" w14:paraId="415813C6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511277" w14:textId="047AEF4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3E309A" w14:textId="3637404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DB67D3" w14:textId="163F7E6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2AE85C" w14:textId="6A7038D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421020A" w14:textId="0C24FD5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1 (-0.264, 2.006)</w:t>
            </w:r>
          </w:p>
        </w:tc>
      </w:tr>
      <w:tr w:rsidR="00F04945" w:rsidRPr="000C72CA" w14:paraId="16BB8FE3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AFB5A1C" w14:textId="49D76463" w:rsidR="00F04945" w:rsidRPr="000C72CA" w:rsidRDefault="00144A63" w:rsidP="00F0494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BCD371" w14:textId="0D12C18D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0865DA" w14:textId="1A8461A4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3820D5" w14:textId="6C30F483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504D8B" w14:textId="6C495EEA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59 (-0.571, 1.289)</w:t>
            </w:r>
          </w:p>
        </w:tc>
      </w:tr>
      <w:tr w:rsidR="00F04945" w:rsidRPr="000C72CA" w14:paraId="45B1B931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48BA865" w14:textId="2D958B72" w:rsidR="00F04945" w:rsidRPr="000C72CA" w:rsidRDefault="00144A63" w:rsidP="00F0494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C7F59E" w14:textId="6BE1B4AD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07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26A0D0" w14:textId="5E2577F4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F4337D" w14:textId="308CC06A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59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6819C7" w14:textId="00399992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07 (-1.552, 0.338)</w:t>
            </w:r>
          </w:p>
        </w:tc>
      </w:tr>
      <w:tr w:rsidR="00F04945" w:rsidRPr="000C72CA" w14:paraId="5F2FD410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E1A54BB" w14:textId="4B9F3AA0" w:rsidR="00F04945" w:rsidRPr="000C72CA" w:rsidRDefault="00144A63" w:rsidP="00F0494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317228" w14:textId="7094B89E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F55BC5" w14:textId="617F1997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CE7C58" w14:textId="4709F2F2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850579" w14:textId="714FB9B9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90 (-0.647, 1.427)</w:t>
            </w:r>
          </w:p>
        </w:tc>
      </w:tr>
      <w:tr w:rsidR="00F04945" w:rsidRPr="000C72CA" w14:paraId="5503010A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8E7533D" w14:textId="2114796A" w:rsidR="00F04945" w:rsidRPr="000C72CA" w:rsidRDefault="00144A63" w:rsidP="00F0494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711470" w14:textId="5EE41FF5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20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29FF41" w14:textId="64AD75B7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32301D" w14:textId="5E5670EB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17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6C97AA" w14:textId="1395E426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20 (-1.254, 0.814)</w:t>
            </w:r>
          </w:p>
        </w:tc>
      </w:tr>
      <w:tr w:rsidR="00F04945" w:rsidRPr="000C72CA" w14:paraId="627FD77A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6F4BC3E2" w14:textId="1495A39F" w:rsidR="00F04945" w:rsidRPr="000C72CA" w:rsidRDefault="00144A63" w:rsidP="00F0494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A69A7B" w14:textId="5565E72F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lastRenderedPageBreak/>
              <w:t>-0.272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813162" w14:textId="09197B4D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504822" w14:textId="46380489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05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EBF76C" w14:textId="630F998D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72 (-1.331, 0.787)</w:t>
            </w:r>
          </w:p>
        </w:tc>
      </w:tr>
      <w:tr w:rsidR="00F04945" w:rsidRPr="000C72CA" w14:paraId="217A062F" w14:textId="77777777" w:rsidTr="00F04945">
        <w:trPr>
          <w:trHeight w:val="20"/>
          <w:jc w:val="center"/>
        </w:trPr>
        <w:tc>
          <w:tcPr>
            <w:tcW w:w="117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5D7A5D14" w14:textId="23F3D36E" w:rsidR="00F04945" w:rsidRPr="000C72CA" w:rsidRDefault="00144A63" w:rsidP="00F0494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F04945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6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51A879" w14:textId="74B7FDA7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305</w:t>
            </w:r>
          </w:p>
        </w:tc>
        <w:tc>
          <w:tcPr>
            <w:tcW w:w="76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B90C7C" w14:textId="591E5B66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61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20EBC7" w14:textId="67895A98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2.326</w:t>
            </w:r>
          </w:p>
        </w:tc>
        <w:tc>
          <w:tcPr>
            <w:tcW w:w="157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021F5D" w14:textId="1E65FC1E" w:rsidR="00F04945" w:rsidRPr="000C72CA" w:rsidRDefault="00F04945" w:rsidP="00F0494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305 (-2.405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205)*</w:t>
            </w:r>
            <w:proofErr w:type="gramEnd"/>
          </w:p>
        </w:tc>
      </w:tr>
    </w:tbl>
    <w:p w14:paraId="1E60AEA5" w14:textId="77777777" w:rsidR="00F61E4D" w:rsidRPr="000C72CA" w:rsidRDefault="00F61E4D" w:rsidP="00F61E4D">
      <w:pPr>
        <w:rPr>
          <w:rFonts w:ascii="Times New Roman" w:hAnsi="Times New Roman" w:cs="Times New Roman"/>
        </w:rPr>
      </w:pPr>
    </w:p>
    <w:p w14:paraId="5231D8A8" w14:textId="0D1F3360" w:rsidR="005E071A" w:rsidRPr="000C72CA" w:rsidRDefault="005E071A" w:rsidP="00941BCE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2</w:t>
      </w:r>
      <w:r w:rsidRPr="000C72CA">
        <w:rPr>
          <w:rFonts w:cs="Times New Roman"/>
        </w:rPr>
        <w:t>）</w:t>
      </w:r>
      <w:r w:rsidR="00610595" w:rsidRPr="000C72CA">
        <w:rPr>
          <w:rFonts w:cs="Times New Roman" w:hint="eastAsia"/>
        </w:rPr>
        <w:t>Post-event comparis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7"/>
        <w:gridCol w:w="2332"/>
        <w:gridCol w:w="3937"/>
      </w:tblGrid>
      <w:tr w:rsidR="005E071A" w:rsidRPr="000C72CA" w14:paraId="0009711F" w14:textId="77777777" w:rsidTr="008B3A32">
        <w:trPr>
          <w:tblHeader/>
        </w:trPr>
        <w:tc>
          <w:tcPr>
            <w:tcW w:w="12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72EE81" w14:textId="140FCD7C" w:rsidR="005E071A" w:rsidRPr="000C72CA" w:rsidRDefault="00144A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4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34BE08" w14:textId="4D3E3743" w:rsidR="005E071A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370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6AF36C" w14:textId="77777777" w:rsidR="005E071A" w:rsidRPr="000C72CA" w:rsidRDefault="005E071A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B1762A" w:rsidRPr="000C72CA" w14:paraId="2825355A" w14:textId="77777777" w:rsidTr="008B3A32">
        <w:tc>
          <w:tcPr>
            <w:tcW w:w="122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545618C" w14:textId="6BCF8859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B1762A" w:rsidRPr="000C72CA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404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BBDC93" w14:textId="03D82E06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09DB0C" w14:textId="532C4C03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80 (-2.152, 0.192)</w:t>
            </w:r>
          </w:p>
        </w:tc>
      </w:tr>
      <w:tr w:rsidR="00B1762A" w:rsidRPr="000C72CA" w14:paraId="743DF112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7C76F1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EBCCB2" w14:textId="2EC07AA2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18BE00" w14:textId="20A367F1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11 (-0.897, 1.719)</w:t>
            </w:r>
          </w:p>
        </w:tc>
      </w:tr>
      <w:tr w:rsidR="00B1762A" w:rsidRPr="000C72CA" w14:paraId="605BC730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7562F1C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5A0A7C" w14:textId="4AEFB783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50EB32" w14:textId="5A6E0473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1.391 (0.119, </w:t>
            </w:r>
            <w:proofErr w:type="gramStart"/>
            <w:r w:rsidRPr="000C72CA">
              <w:rPr>
                <w:rFonts w:ascii="Times New Roman" w:hAnsi="Times New Roman" w:cs="Times New Roman"/>
              </w:rPr>
              <w:t>2.663)*</w:t>
            </w:r>
            <w:proofErr w:type="gramEnd"/>
          </w:p>
        </w:tc>
      </w:tr>
      <w:tr w:rsidR="00B1762A" w:rsidRPr="000C72CA" w14:paraId="422BD538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BF5571A" w14:textId="2E4CA812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B1762A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1B520B" w14:textId="363F2FE9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27426C" w14:textId="25175AF2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621 (-1.600, 0.357)</w:t>
            </w:r>
          </w:p>
        </w:tc>
      </w:tr>
      <w:tr w:rsidR="00B1762A" w:rsidRPr="000C72CA" w14:paraId="36DC9863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9F90B9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7FD8B5" w14:textId="24240D1D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A966E2" w14:textId="4819FC2A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197 (-1.421, 1.028)</w:t>
            </w:r>
          </w:p>
        </w:tc>
      </w:tr>
      <w:tr w:rsidR="00B1762A" w:rsidRPr="000C72CA" w14:paraId="4ED65F1A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7CECEDA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E26692" w14:textId="2C96EB9A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85E606" w14:textId="1A7F808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425 (-1.555, 0.705)</w:t>
            </w:r>
          </w:p>
        </w:tc>
      </w:tr>
      <w:tr w:rsidR="00B1762A" w:rsidRPr="000C72CA" w14:paraId="5C5A2430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10B4A14" w14:textId="089BC098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B1762A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25AEBD" w14:textId="1E90BB1B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AD81D2" w14:textId="4D1D06EA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91 (-1.662, 0.480)</w:t>
            </w:r>
          </w:p>
        </w:tc>
      </w:tr>
      <w:tr w:rsidR="00B1762A" w:rsidRPr="000C72CA" w14:paraId="13D03BC5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2B298C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E586BF" w14:textId="0F358EC4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6F31A5" w14:textId="0AE25602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191 (-1.057, 1.439)</w:t>
            </w:r>
          </w:p>
        </w:tc>
      </w:tr>
      <w:tr w:rsidR="00B1762A" w:rsidRPr="000C72CA" w14:paraId="170431B3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91AA37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3BDBEC" w14:textId="234EC049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709B57" w14:textId="2D431414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82 (-0.503, 2.066)</w:t>
            </w:r>
          </w:p>
        </w:tc>
      </w:tr>
      <w:tr w:rsidR="00B1762A" w:rsidRPr="000C72CA" w14:paraId="1004F215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F35262" w14:textId="3C66D6DC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B1762A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AC2F7A" w14:textId="5C6ECDF5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A625CC" w14:textId="45382953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253 (-2.223, -0.</w:t>
            </w:r>
            <w:proofErr w:type="gramStart"/>
            <w:r w:rsidRPr="000C72CA">
              <w:rPr>
                <w:rFonts w:ascii="Times New Roman" w:hAnsi="Times New Roman" w:cs="Times New Roman"/>
              </w:rPr>
              <w:t>282)*</w:t>
            </w:r>
            <w:proofErr w:type="gramEnd"/>
          </w:p>
        </w:tc>
      </w:tr>
      <w:tr w:rsidR="00B1762A" w:rsidRPr="000C72CA" w14:paraId="563FB424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C7C37B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A313D6" w14:textId="12257896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3CBD88" w14:textId="1C9B0C22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894 (-2.042, 0.254)</w:t>
            </w:r>
          </w:p>
        </w:tc>
      </w:tr>
      <w:tr w:rsidR="00B1762A" w:rsidRPr="000C72CA" w14:paraId="2F56E43D" w14:textId="77777777" w:rsidTr="008B3A32">
        <w:tc>
          <w:tcPr>
            <w:tcW w:w="122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4EEA995" w14:textId="77777777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0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ECB789" w14:textId="22FAB220" w:rsidR="00B1762A" w:rsidRPr="000C72CA" w:rsidRDefault="00243461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B1762A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37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49C6A8" w14:textId="78EA4454" w:rsidR="00B1762A" w:rsidRPr="000C72CA" w:rsidRDefault="00B1762A" w:rsidP="00B176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359 (-0.703, 1.421)</w:t>
            </w:r>
          </w:p>
        </w:tc>
      </w:tr>
    </w:tbl>
    <w:p w14:paraId="7A0F16F1" w14:textId="77777777" w:rsidR="005E071A" w:rsidRPr="000C72CA" w:rsidRDefault="005E071A" w:rsidP="00F61E4D">
      <w:pPr>
        <w:rPr>
          <w:rFonts w:ascii="Times New Roman" w:hAnsi="Times New Roman" w:cs="Times New Roman"/>
        </w:rPr>
      </w:pPr>
    </w:p>
    <w:p w14:paraId="34B7AB31" w14:textId="5B06E82A" w:rsidR="00B15176" w:rsidRPr="000C72CA" w:rsidRDefault="00B15176" w:rsidP="002A6CB5">
      <w:pPr>
        <w:pStyle w:val="2"/>
        <w:rPr>
          <w:rFonts w:cs="Times New Roman"/>
        </w:rPr>
      </w:pPr>
      <w:r w:rsidRPr="000C72CA">
        <w:rPr>
          <w:rFonts w:cs="Times New Roman"/>
        </w:rPr>
        <w:t>6.</w:t>
      </w:r>
      <w:r w:rsidR="00610595" w:rsidRPr="000C72CA">
        <w:rPr>
          <w:rFonts w:hint="eastAsia"/>
        </w:rPr>
        <w:t xml:space="preserve"> </w:t>
      </w:r>
      <w:r w:rsidR="00610595" w:rsidRPr="000C72CA">
        <w:rPr>
          <w:rFonts w:cs="Times New Roman" w:hint="eastAsia"/>
        </w:rPr>
        <w:t>Quality of life</w:t>
      </w:r>
    </w:p>
    <w:p w14:paraId="7CDE1E8C" w14:textId="493809DC" w:rsidR="00B15176" w:rsidRPr="000C72CA" w:rsidRDefault="009E2236" w:rsidP="002A6CB5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1</w:t>
      </w:r>
      <w:r w:rsidRPr="000C72CA">
        <w:rPr>
          <w:rFonts w:cs="Times New Roman"/>
        </w:rPr>
        <w:t>）</w:t>
      </w:r>
      <w:r w:rsidR="00610595" w:rsidRPr="000C72CA">
        <w:rPr>
          <w:rFonts w:cs="Times New Roman" w:hint="eastAsia"/>
        </w:rPr>
        <w:t>The results of generalized estimating equation analysi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1464"/>
        <w:gridCol w:w="1289"/>
        <w:gridCol w:w="1040"/>
        <w:gridCol w:w="2535"/>
      </w:tblGrid>
      <w:tr w:rsidR="00E32D2C" w:rsidRPr="000C72CA" w14:paraId="7F72C02A" w14:textId="77777777" w:rsidTr="00E32D2C">
        <w:trPr>
          <w:trHeight w:val="20"/>
          <w:tblHeader/>
          <w:jc w:val="center"/>
        </w:trPr>
        <w:tc>
          <w:tcPr>
            <w:tcW w:w="11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BF68E29" w14:textId="504BED2B" w:rsidR="002A6CB5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Variable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B87749" w14:textId="77777777" w:rsidR="002A6CB5" w:rsidRPr="000C72CA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Estimate)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C514CC" w14:textId="77777777" w:rsidR="002A6CB5" w:rsidRPr="000C72CA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Std. Error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B9174" w14:textId="77777777" w:rsidR="002A6CB5" w:rsidRPr="000C72CA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Wald χ²</w:t>
            </w:r>
          </w:p>
        </w:tc>
        <w:tc>
          <w:tcPr>
            <w:tcW w:w="15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C7E396" w14:textId="77777777" w:rsidR="002A6CB5" w:rsidRPr="000C72CA" w:rsidRDefault="002A6CB5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243461" w:rsidRPr="000C72CA" w14:paraId="2940442E" w14:textId="77777777" w:rsidTr="00E32D2C">
        <w:trPr>
          <w:trHeight w:val="7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04300D1" w14:textId="3D1CB1C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8351FA" w14:textId="77E21F1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ECCDFF" w14:textId="2960044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A771DF" w14:textId="251A751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C867BB" w14:textId="478D0F2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251 (-3.420, 5.922)</w:t>
            </w:r>
          </w:p>
        </w:tc>
      </w:tr>
      <w:tr w:rsidR="00243461" w:rsidRPr="000C72CA" w14:paraId="419727FD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846AFC" w14:textId="0BCF36A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vs.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 xml:space="preserve"> Control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0909F4" w14:textId="1D1C943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5.286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5CFCFA0" w14:textId="5180E5B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155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5CFBE0" w14:textId="0F9E285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453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37968A" w14:textId="413679D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5.286 (1.062, </w:t>
            </w:r>
            <w:proofErr w:type="gramStart"/>
            <w:r w:rsidRPr="000C72CA">
              <w:rPr>
                <w:rFonts w:ascii="Times New Roman" w:hAnsi="Times New Roman" w:cs="Times New Roman"/>
              </w:rPr>
              <w:t>9.510)*</w:t>
            </w:r>
            <w:proofErr w:type="gramEnd"/>
          </w:p>
        </w:tc>
      </w:tr>
      <w:tr w:rsidR="00243461" w:rsidRPr="000C72CA" w14:paraId="5E02B655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E5F87D" w14:textId="4128688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2vs.1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7ABC9C" w14:textId="00CE295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2.128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A28768" w14:textId="5C43318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556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8319FB6" w14:textId="562F458E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368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C8D791" w14:textId="1368F1EB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2.128 (-5.168, 0.912)</w:t>
            </w:r>
          </w:p>
        </w:tc>
      </w:tr>
      <w:tr w:rsidR="00243461" w:rsidRPr="000C72CA" w14:paraId="28A5BA32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19C0DC" w14:textId="74A11C4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3vs.1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087390" w14:textId="21ABAE9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05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464BA1" w14:textId="3691B19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611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D0440A" w14:textId="2B97D5A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562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CF2AB1" w14:textId="3FB75A7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905 (-4.053, 2.243)</w:t>
            </w:r>
          </w:p>
        </w:tc>
      </w:tr>
      <w:tr w:rsidR="00243461" w:rsidRPr="000C72CA" w14:paraId="6E57F995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E4C73C" w14:textId="6B0CDB4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4vs.1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BC360A" w14:textId="6FAD19B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3.043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72178A" w14:textId="322C549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650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FDF759" w14:textId="124FD63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1.845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F071908" w14:textId="030893EC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3.043 (-6.277, 0.191)</w:t>
            </w:r>
          </w:p>
        </w:tc>
      </w:tr>
      <w:tr w:rsidR="00243461" w:rsidRPr="000C72CA" w14:paraId="23E3DFD9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0EB361" w14:textId="600DC87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+ NK-1 receptor antagonist vs.</w:t>
            </w:r>
            <w:r w:rsidRPr="000C72CA">
              <w:t xml:space="preserve"> 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5-HT₃ receptor antagonist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045999" w14:textId="7FE0B1F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3.781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EDEF64" w14:textId="4A34D2D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189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059AA2" w14:textId="47BCC835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727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0A0162" w14:textId="70FAA466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3.781 (-0.500, 8.062)</w:t>
            </w:r>
          </w:p>
        </w:tc>
      </w:tr>
      <w:tr w:rsidR="00243461" w:rsidRPr="000C72CA" w14:paraId="5340842B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0F5A1A" w14:textId="00A42DA0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Commercial/service industry practition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008239" w14:textId="41CD2D6A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90720A" w14:textId="6CD58AC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945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73BF59" w14:textId="430F495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80BF87" w14:textId="52AF97E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870 (-2.950, 4.690)</w:t>
            </w:r>
          </w:p>
        </w:tc>
      </w:tr>
      <w:tr w:rsidR="00243461" w:rsidRPr="000C72CA" w14:paraId="6B87C6D9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D1B5590" w14:textId="32D1ED4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Staff of public institutions/Civil servant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AE5D63" w14:textId="4BF8320D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418457" w14:textId="54798E21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7EF497" w14:textId="17177EAF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7A2FC6" w14:textId="3B88238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913 (-3.122, 4.948)</w:t>
            </w:r>
          </w:p>
        </w:tc>
      </w:tr>
      <w:tr w:rsidR="00243461" w:rsidRPr="000C72CA" w14:paraId="78D0FFA7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E45FDA" w14:textId="2AE9D2C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Freelancer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3E1320" w14:textId="1BEADF1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48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707FCD" w14:textId="13AC4548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52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E3B8C2" w14:textId="0A99F81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33C9C9" w14:textId="67A765C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-0.248 (-5.193, 4.697)</w:t>
            </w:r>
          </w:p>
        </w:tc>
      </w:tr>
      <w:tr w:rsidR="00243461" w:rsidRPr="000C72CA" w14:paraId="10FE452E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ECAF7E" w14:textId="3040E704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Others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vs.</w:t>
            </w:r>
            <w:r w:rsidRPr="000C72CA">
              <w:rPr>
                <w:rFonts w:hint="eastAsia"/>
              </w:rPr>
              <w:t xml:space="preserve"> </w:t>
            </w:r>
            <w:r w:rsidRPr="000C72CA">
              <w:rPr>
                <w:rFonts w:ascii="Times New Roman" w:eastAsia="宋体" w:hAnsi="Times New Roman" w:cs="Times New Roman" w:hint="eastAsia"/>
                <w:b/>
                <w:bCs/>
              </w:rPr>
              <w:t>Worker/Farmer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153823" w14:textId="07CDA1E9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175581" w14:textId="19A9E263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294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3817F2" w14:textId="3E48CE57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FB6FD6" w14:textId="223DF5B2" w:rsidR="00243461" w:rsidRPr="000C72CA" w:rsidRDefault="00243461" w:rsidP="002434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0.777 (-1.769, 3.323)</w:t>
            </w:r>
          </w:p>
        </w:tc>
      </w:tr>
      <w:tr w:rsidR="002734C9" w:rsidRPr="000C72CA" w14:paraId="760E2242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05B0A06D" w14:textId="4F8A3B3C" w:rsidR="002734C9" w:rsidRPr="000C72CA" w:rsidRDefault="00144A63" w:rsidP="002734C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07173D" w14:textId="3DA1E2AE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3.820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136E5A" w14:textId="443B9C12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133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7D61D1" w14:textId="34B9D2FC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790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1E50CA" w14:textId="419A6B35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3.820 (-0.361, 8.001)</w:t>
            </w:r>
          </w:p>
        </w:tc>
      </w:tr>
      <w:tr w:rsidR="002734C9" w:rsidRPr="000C72CA" w14:paraId="07CBF177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74525C1" w14:textId="34833EFE" w:rsidR="002734C9" w:rsidRPr="000C72CA" w:rsidRDefault="00144A63" w:rsidP="002734C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C6269E" w14:textId="62479202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4.541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C45C82" w14:textId="51F6376F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97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1DAA4B" w14:textId="7E935E22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297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1AA22A" w14:textId="713A1580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4.541 (0.666, </w:t>
            </w:r>
            <w:proofErr w:type="gramStart"/>
            <w:r w:rsidRPr="000C72CA">
              <w:rPr>
                <w:rFonts w:ascii="Times New Roman" w:hAnsi="Times New Roman" w:cs="Times New Roman"/>
              </w:rPr>
              <w:t>8.416)*</w:t>
            </w:r>
            <w:proofErr w:type="gramEnd"/>
          </w:p>
        </w:tc>
      </w:tr>
      <w:tr w:rsidR="002734C9" w:rsidRPr="000C72CA" w14:paraId="7DCF5939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5FB0B4B" w14:textId="6D461865" w:rsidR="002734C9" w:rsidRPr="000C72CA" w:rsidRDefault="00144A63" w:rsidP="002734C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ED0466" w14:textId="2FD37D9F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3.384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CEBA2F" w14:textId="5AFC94D1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426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C9841A" w14:textId="5FC151A3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395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DDA9FF" w14:textId="5B903704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3.384 (-1.380, 8.148)</w:t>
            </w:r>
          </w:p>
        </w:tc>
      </w:tr>
      <w:tr w:rsidR="002734C9" w:rsidRPr="000C72CA" w14:paraId="09FC7E4D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169EEBC0" w14:textId="123D7715" w:rsidR="002734C9" w:rsidRPr="000C72CA" w:rsidRDefault="00144A63" w:rsidP="002734C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C6EAF5" w14:textId="57D9B744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4.198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F309A6A" w14:textId="1D6C92A5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05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A08D14" w14:textId="373C666A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041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51176C" w14:textId="44D6D06A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4.198 (0.160, </w:t>
            </w:r>
            <w:proofErr w:type="gramStart"/>
            <w:r w:rsidRPr="000C72CA">
              <w:rPr>
                <w:rFonts w:ascii="Times New Roman" w:hAnsi="Times New Roman" w:cs="Times New Roman"/>
              </w:rPr>
              <w:t>8.236)*</w:t>
            </w:r>
            <w:proofErr w:type="gramEnd"/>
          </w:p>
        </w:tc>
      </w:tr>
      <w:tr w:rsidR="002734C9" w:rsidRPr="000C72CA" w14:paraId="1F05F42A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36861150" w14:textId="49311E6F" w:rsidR="002734C9" w:rsidRPr="000C72CA" w:rsidRDefault="00144A63" w:rsidP="002734C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bookmarkStart w:id="5" w:name="_Hlk209431480"/>
            <w:r w:rsidRPr="000C72CA">
              <w:rPr>
                <w:rFonts w:ascii="Times New Roman" w:eastAsia="宋体" w:hAnsi="Times New Roman" w:cs="Times New Roman"/>
                <w:b/>
                <w:bCs/>
              </w:rPr>
              <w:t>Acupressur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52EC86" w14:textId="0C0DAB1F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lastRenderedPageBreak/>
              <w:t>6.809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48AEF1" w14:textId="25E813D8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384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6C1A5C" w14:textId="74688219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856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3C07D9" w14:textId="7595799C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6.809 (2.131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1.487)*</w:t>
            </w:r>
            <w:proofErr w:type="gramEnd"/>
            <w:r w:rsidRPr="000C72CA">
              <w:rPr>
                <w:rFonts w:ascii="Times New Roman" w:hAnsi="Times New Roman" w:cs="Times New Roman"/>
              </w:rPr>
              <w:t>*</w:t>
            </w:r>
          </w:p>
        </w:tc>
      </w:tr>
      <w:tr w:rsidR="002734C9" w:rsidRPr="000C72CA" w14:paraId="46F7AFAB" w14:textId="77777777" w:rsidTr="00E32D2C">
        <w:trPr>
          <w:trHeight w:val="20"/>
          <w:jc w:val="center"/>
        </w:trPr>
        <w:tc>
          <w:tcPr>
            <w:tcW w:w="1191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hideMark/>
          </w:tcPr>
          <w:p w14:paraId="4274AB0D" w14:textId="71329F13" w:rsidR="002734C9" w:rsidRPr="000C72CA" w:rsidRDefault="00144A63" w:rsidP="002734C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TEAS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 xml:space="preserve"> *</w:t>
            </w: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2734C9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881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D2E99E" w14:textId="504AF039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7.852</w:t>
            </w:r>
          </w:p>
        </w:tc>
        <w:tc>
          <w:tcPr>
            <w:tcW w:w="77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59085A" w14:textId="0EBCB0E8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2.117</w:t>
            </w:r>
          </w:p>
        </w:tc>
        <w:tc>
          <w:tcPr>
            <w:tcW w:w="6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0A20FC8" w14:textId="36E35241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3.709</w:t>
            </w:r>
          </w:p>
        </w:tc>
        <w:tc>
          <w:tcPr>
            <w:tcW w:w="152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4443025" w14:textId="644A0D43" w:rsidR="002734C9" w:rsidRPr="000C72CA" w:rsidRDefault="002734C9" w:rsidP="002734C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7.852 (3.699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2.005)*</w:t>
            </w:r>
            <w:proofErr w:type="gramEnd"/>
            <w:r w:rsidRPr="000C72CA">
              <w:rPr>
                <w:rFonts w:ascii="Times New Roman" w:hAnsi="Times New Roman" w:cs="Times New Roman"/>
              </w:rPr>
              <w:t>*</w:t>
            </w:r>
          </w:p>
        </w:tc>
      </w:tr>
      <w:bookmarkEnd w:id="5"/>
    </w:tbl>
    <w:p w14:paraId="3EB29C2E" w14:textId="77777777" w:rsidR="002A6CB5" w:rsidRPr="000C72CA" w:rsidRDefault="002A6CB5" w:rsidP="00F61E4D">
      <w:pPr>
        <w:rPr>
          <w:rFonts w:ascii="Times New Roman" w:hAnsi="Times New Roman" w:cs="Times New Roman"/>
        </w:rPr>
      </w:pPr>
    </w:p>
    <w:p w14:paraId="59E4E0A9" w14:textId="2D8ADA42" w:rsidR="002A6CB5" w:rsidRPr="000C72CA" w:rsidRDefault="002A6CB5" w:rsidP="002A6CB5">
      <w:pPr>
        <w:pStyle w:val="3"/>
        <w:rPr>
          <w:rFonts w:cs="Times New Roman"/>
        </w:rPr>
      </w:pPr>
      <w:r w:rsidRPr="000C72CA">
        <w:rPr>
          <w:rFonts w:cs="Times New Roman"/>
        </w:rPr>
        <w:t>（</w:t>
      </w:r>
      <w:r w:rsidRPr="000C72CA">
        <w:rPr>
          <w:rFonts w:cs="Times New Roman"/>
        </w:rPr>
        <w:t>2</w:t>
      </w:r>
      <w:r w:rsidRPr="000C72CA">
        <w:rPr>
          <w:rFonts w:cs="Times New Roman"/>
        </w:rPr>
        <w:t>）</w:t>
      </w:r>
      <w:r w:rsidR="00610595" w:rsidRPr="000C72CA">
        <w:rPr>
          <w:rFonts w:cs="Times New Roman" w:hint="eastAsia"/>
        </w:rPr>
        <w:t>Post-event comparis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4"/>
        <w:gridCol w:w="2236"/>
        <w:gridCol w:w="4116"/>
      </w:tblGrid>
      <w:tr w:rsidR="003B495C" w:rsidRPr="000C72CA" w14:paraId="6150D420" w14:textId="77777777" w:rsidTr="00454C0C">
        <w:trPr>
          <w:tblHeader/>
        </w:trPr>
        <w:tc>
          <w:tcPr>
            <w:tcW w:w="11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AE38945" w14:textId="7C19735E" w:rsidR="003B495C" w:rsidRPr="000C72CA" w:rsidRDefault="00144A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Number of chemotherapy cycles</w:t>
            </w:r>
          </w:p>
        </w:tc>
        <w:tc>
          <w:tcPr>
            <w:tcW w:w="13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161AD9" w14:textId="77D8A08D" w:rsidR="003B495C" w:rsidRPr="000C72CA" w:rsidRDefault="008B4263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omparison</w:t>
            </w:r>
          </w:p>
        </w:tc>
        <w:tc>
          <w:tcPr>
            <w:tcW w:w="24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10B733" w14:textId="77777777" w:rsidR="003B495C" w:rsidRPr="000C72CA" w:rsidRDefault="003B495C" w:rsidP="00BD66D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β (95% CI)</w:t>
            </w:r>
          </w:p>
        </w:tc>
      </w:tr>
      <w:tr w:rsidR="00836EDE" w:rsidRPr="000C72CA" w14:paraId="7442980C" w14:textId="77777777" w:rsidTr="00454C0C">
        <w:tc>
          <w:tcPr>
            <w:tcW w:w="117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E6BD18" w14:textId="68766336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36EDE" w:rsidRPr="000C72CA">
              <w:rPr>
                <w:rFonts w:ascii="Times New Roman" w:eastAsia="宋体" w:hAnsi="Times New Roman" w:cs="Times New Roman"/>
                <w:b/>
                <w:bCs/>
              </w:rPr>
              <w:t>1</w:t>
            </w:r>
          </w:p>
        </w:tc>
        <w:tc>
          <w:tcPr>
            <w:tcW w:w="1346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F12A05" w14:textId="11DB53F6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E5D5AA" w14:textId="4A618A85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1.250 (-4.468, 6.968)</w:t>
            </w:r>
          </w:p>
        </w:tc>
      </w:tr>
      <w:tr w:rsidR="00836EDE" w:rsidRPr="000C72CA" w14:paraId="29F930EA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CFF487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E4B5BB" w14:textId="58B045F1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61CCD34" w14:textId="3256BB63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5.290 (0.116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0.464)*</w:t>
            </w:r>
            <w:proofErr w:type="gramEnd"/>
          </w:p>
        </w:tc>
      </w:tr>
      <w:tr w:rsidR="00836EDE" w:rsidRPr="000C72CA" w14:paraId="5D632FD4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7D63F7F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4ED7B5" w14:textId="03C974C4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8B61C29" w14:textId="2125CFFD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4.030 (-1.007, 9.067)</w:t>
            </w:r>
          </w:p>
        </w:tc>
      </w:tr>
      <w:tr w:rsidR="00836EDE" w:rsidRPr="000C72CA" w14:paraId="5CB50B46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2EB72D" w14:textId="5AB23253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36EDE" w:rsidRPr="000C72CA">
              <w:rPr>
                <w:rFonts w:ascii="Times New Roman" w:eastAsia="宋体" w:hAnsi="Times New Roman" w:cs="Times New Roman"/>
                <w:b/>
                <w:bCs/>
              </w:rPr>
              <w:t>2</w:t>
            </w: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836070D" w14:textId="469C9AE4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B93F10" w14:textId="622C8DAD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5.070 (-0.155, 10.300)</w:t>
            </w:r>
          </w:p>
        </w:tc>
      </w:tr>
      <w:tr w:rsidR="00836EDE" w:rsidRPr="000C72CA" w14:paraId="6D804EE9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7E5AB1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69FF1C" w14:textId="7A1EE988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6CA19A" w14:textId="69D3C525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9.830 (4.438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5.210)*</w:t>
            </w:r>
            <w:proofErr w:type="gramEnd"/>
            <w:r w:rsidRPr="000C72CA">
              <w:rPr>
                <w:rFonts w:ascii="Times New Roman" w:hAnsi="Times New Roman" w:cs="Times New Roman"/>
              </w:rPr>
              <w:t>**</w:t>
            </w:r>
          </w:p>
        </w:tc>
      </w:tr>
      <w:tr w:rsidR="00836EDE" w:rsidRPr="000C72CA" w14:paraId="01991A43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6022CC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23EA83" w14:textId="7592A4D0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E88DE9" w14:textId="19B9B475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4.760 (-0.430, 9.940)</w:t>
            </w:r>
          </w:p>
        </w:tc>
      </w:tr>
      <w:tr w:rsidR="00836EDE" w:rsidRPr="000C72CA" w14:paraId="7FFF4F30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911E21" w14:textId="487018E9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36EDE" w:rsidRPr="000C72CA">
              <w:rPr>
                <w:rFonts w:ascii="Times New Roman" w:eastAsia="宋体" w:hAnsi="Times New Roman" w:cs="Times New Roman"/>
                <w:b/>
                <w:bCs/>
              </w:rPr>
              <w:t>3</w:t>
            </w: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3DD51E" w14:textId="6F7140CF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25D23E" w14:textId="0A51B57B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4.630 (-0.350, 9.620)</w:t>
            </w:r>
          </w:p>
        </w:tc>
      </w:tr>
      <w:tr w:rsidR="00836EDE" w:rsidRPr="000C72CA" w14:paraId="7EBE4BE8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8DED43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D3E174" w14:textId="76C8FFA4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7D0F3C" w14:textId="0C30ADD4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9.480 (4.661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4.310)*</w:t>
            </w:r>
            <w:proofErr w:type="gramEnd"/>
            <w:r w:rsidRPr="000C72CA">
              <w:rPr>
                <w:rFonts w:ascii="Times New Roman" w:hAnsi="Times New Roman" w:cs="Times New Roman"/>
              </w:rPr>
              <w:t>**</w:t>
            </w:r>
          </w:p>
        </w:tc>
      </w:tr>
      <w:tr w:rsidR="00836EDE" w:rsidRPr="000C72CA" w14:paraId="768B89EF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72FEB0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A18613" w14:textId="735A9820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AA13C1A" w14:textId="2A3312FF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>4.850 (-0.402, 10.100)</w:t>
            </w:r>
          </w:p>
        </w:tc>
      </w:tr>
      <w:tr w:rsidR="00836EDE" w:rsidRPr="000C72CA" w14:paraId="7B9C3FA6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378384" w14:textId="1A63D42C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  <w:b/>
                <w:bCs/>
              </w:rPr>
              <w:t>cycle</w:t>
            </w:r>
            <w:r w:rsidR="00836EDE" w:rsidRPr="000C72CA">
              <w:rPr>
                <w:rFonts w:ascii="Times New Roman" w:eastAsia="宋体" w:hAnsi="Times New Roman" w:cs="Times New Roman"/>
                <w:b/>
                <w:bCs/>
              </w:rPr>
              <w:t>4</w:t>
            </w: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BD5C2A" w14:textId="301E5854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C72CA">
              <w:rPr>
                <w:rFonts w:ascii="Times New Roman" w:eastAsia="宋体" w:hAnsi="Times New Roman" w:cs="Times New Roman"/>
              </w:rPr>
              <w:t>Acupressure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855861" w14:textId="5460D826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8.060 (3.404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2.710)*</w:t>
            </w:r>
            <w:proofErr w:type="gramEnd"/>
            <w:r w:rsidRPr="000C72CA">
              <w:rPr>
                <w:rFonts w:ascii="Times New Roman" w:hAnsi="Times New Roman" w:cs="Times New Roman"/>
              </w:rPr>
              <w:t>**</w:t>
            </w:r>
          </w:p>
        </w:tc>
      </w:tr>
      <w:tr w:rsidR="00836EDE" w:rsidRPr="000C72CA" w14:paraId="462BCCFA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42CF46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166F99" w14:textId="6D6178E7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="008B4263" w:rsidRPr="000C72CA">
              <w:rPr>
                <w:rFonts w:ascii="Times New Roman" w:eastAsia="宋体" w:hAnsi="Times New Roman" w:cs="Times New Roman"/>
              </w:rPr>
              <w:t>Control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C3F8C8" w14:textId="19841CED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13.140 (8.105, </w:t>
            </w:r>
            <w:proofErr w:type="gramStart"/>
            <w:r w:rsidRPr="000C72CA">
              <w:rPr>
                <w:rFonts w:ascii="Times New Roman" w:hAnsi="Times New Roman" w:cs="Times New Roman"/>
              </w:rPr>
              <w:t>18.170)*</w:t>
            </w:r>
            <w:proofErr w:type="gramEnd"/>
            <w:r w:rsidRPr="000C72CA">
              <w:rPr>
                <w:rFonts w:ascii="Times New Roman" w:hAnsi="Times New Roman" w:cs="Times New Roman"/>
              </w:rPr>
              <w:t>**</w:t>
            </w:r>
          </w:p>
        </w:tc>
      </w:tr>
      <w:tr w:rsidR="00836EDE" w:rsidRPr="007C1007" w14:paraId="4DE0903F" w14:textId="77777777" w:rsidTr="00454C0C">
        <w:tc>
          <w:tcPr>
            <w:tcW w:w="1176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6365C5" w14:textId="77777777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46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543ECF8" w14:textId="66E94EF2" w:rsidR="00836EDE" w:rsidRPr="000C72CA" w:rsidRDefault="00243461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eastAsia="宋体" w:hAnsi="Times New Roman" w:cs="Times New Roman"/>
              </w:rPr>
              <w:t>TEAS</w:t>
            </w:r>
            <w:r w:rsidR="00836EDE" w:rsidRPr="000C72CA">
              <w:rPr>
                <w:rFonts w:ascii="Times New Roman" w:eastAsia="宋体" w:hAnsi="Times New Roman" w:cs="Times New Roman"/>
              </w:rPr>
              <w:t xml:space="preserve"> vs </w:t>
            </w:r>
            <w:r w:rsidRPr="000C72CA">
              <w:rPr>
                <w:rFonts w:ascii="Times New Roman" w:eastAsia="宋体" w:hAnsi="Times New Roman" w:cs="Times New Roman"/>
              </w:rPr>
              <w:t>Acupressure</w:t>
            </w:r>
          </w:p>
        </w:tc>
        <w:tc>
          <w:tcPr>
            <w:tcW w:w="2478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E6949F" w14:textId="1AB7FEBF" w:rsidR="00836EDE" w:rsidRPr="000C72CA" w:rsidRDefault="00836EDE" w:rsidP="00836ED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0C72CA">
              <w:rPr>
                <w:rFonts w:ascii="Times New Roman" w:hAnsi="Times New Roman" w:cs="Times New Roman"/>
              </w:rPr>
              <w:t xml:space="preserve">5.080 (0.778, </w:t>
            </w:r>
            <w:proofErr w:type="gramStart"/>
            <w:r w:rsidRPr="000C72CA">
              <w:rPr>
                <w:rFonts w:ascii="Times New Roman" w:hAnsi="Times New Roman" w:cs="Times New Roman"/>
              </w:rPr>
              <w:t>9.380)*</w:t>
            </w:r>
            <w:proofErr w:type="gramEnd"/>
          </w:p>
        </w:tc>
      </w:tr>
    </w:tbl>
    <w:p w14:paraId="4D106098" w14:textId="77777777" w:rsidR="003B495C" w:rsidRPr="007C1007" w:rsidRDefault="003B495C" w:rsidP="003B495C">
      <w:pPr>
        <w:rPr>
          <w:rFonts w:ascii="Times New Roman" w:hAnsi="Times New Roman" w:cs="Times New Roman"/>
        </w:rPr>
      </w:pPr>
    </w:p>
    <w:sectPr w:rsidR="003B495C" w:rsidRPr="007C1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AAC55" w14:textId="77777777" w:rsidR="008A2022" w:rsidRDefault="008A2022" w:rsidP="005467E8">
      <w:pPr>
        <w:rPr>
          <w:rFonts w:hint="eastAsia"/>
        </w:rPr>
      </w:pPr>
      <w:r>
        <w:separator/>
      </w:r>
    </w:p>
  </w:endnote>
  <w:endnote w:type="continuationSeparator" w:id="0">
    <w:p w14:paraId="41154FF0" w14:textId="77777777" w:rsidR="008A2022" w:rsidRDefault="008A2022" w:rsidP="005467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64E99" w14:textId="77777777" w:rsidR="008A2022" w:rsidRDefault="008A2022" w:rsidP="005467E8">
      <w:pPr>
        <w:rPr>
          <w:rFonts w:hint="eastAsia"/>
        </w:rPr>
      </w:pPr>
      <w:r>
        <w:separator/>
      </w:r>
    </w:p>
  </w:footnote>
  <w:footnote w:type="continuationSeparator" w:id="0">
    <w:p w14:paraId="5F964CCE" w14:textId="77777777" w:rsidR="008A2022" w:rsidRDefault="008A2022" w:rsidP="005467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B43"/>
    <w:rsid w:val="0001637A"/>
    <w:rsid w:val="00022087"/>
    <w:rsid w:val="00024813"/>
    <w:rsid w:val="00050411"/>
    <w:rsid w:val="0005182C"/>
    <w:rsid w:val="00072444"/>
    <w:rsid w:val="00072B43"/>
    <w:rsid w:val="00072F8E"/>
    <w:rsid w:val="000A6E40"/>
    <w:rsid w:val="000C03AD"/>
    <w:rsid w:val="000C72CA"/>
    <w:rsid w:val="001178E7"/>
    <w:rsid w:val="00121FB4"/>
    <w:rsid w:val="00137D9C"/>
    <w:rsid w:val="00142496"/>
    <w:rsid w:val="00142CFB"/>
    <w:rsid w:val="00144A63"/>
    <w:rsid w:val="00145491"/>
    <w:rsid w:val="00146C60"/>
    <w:rsid w:val="001710F8"/>
    <w:rsid w:val="001732B0"/>
    <w:rsid w:val="0017585F"/>
    <w:rsid w:val="001A3733"/>
    <w:rsid w:val="001C0746"/>
    <w:rsid w:val="001E683F"/>
    <w:rsid w:val="001F5B26"/>
    <w:rsid w:val="002018AF"/>
    <w:rsid w:val="00216ECF"/>
    <w:rsid w:val="00243461"/>
    <w:rsid w:val="002734C9"/>
    <w:rsid w:val="002A6CB5"/>
    <w:rsid w:val="002A799D"/>
    <w:rsid w:val="002C22D4"/>
    <w:rsid w:val="002F6B0C"/>
    <w:rsid w:val="002F73E6"/>
    <w:rsid w:val="00302CBD"/>
    <w:rsid w:val="0033632B"/>
    <w:rsid w:val="00352C52"/>
    <w:rsid w:val="0037736E"/>
    <w:rsid w:val="003A1856"/>
    <w:rsid w:val="003B461C"/>
    <w:rsid w:val="003B495C"/>
    <w:rsid w:val="003D4C97"/>
    <w:rsid w:val="00425026"/>
    <w:rsid w:val="00454C0C"/>
    <w:rsid w:val="004A10E6"/>
    <w:rsid w:val="004A1F07"/>
    <w:rsid w:val="004A5959"/>
    <w:rsid w:val="004C515A"/>
    <w:rsid w:val="004E20A6"/>
    <w:rsid w:val="005128EF"/>
    <w:rsid w:val="00515342"/>
    <w:rsid w:val="005467E8"/>
    <w:rsid w:val="00565B43"/>
    <w:rsid w:val="00576DA3"/>
    <w:rsid w:val="005B698E"/>
    <w:rsid w:val="005C62D3"/>
    <w:rsid w:val="005E071A"/>
    <w:rsid w:val="005E1142"/>
    <w:rsid w:val="005F1B7C"/>
    <w:rsid w:val="00610595"/>
    <w:rsid w:val="006330F7"/>
    <w:rsid w:val="006512BA"/>
    <w:rsid w:val="00653AB2"/>
    <w:rsid w:val="006849AF"/>
    <w:rsid w:val="00696599"/>
    <w:rsid w:val="006B72BC"/>
    <w:rsid w:val="00715691"/>
    <w:rsid w:val="00740D4D"/>
    <w:rsid w:val="00750C1B"/>
    <w:rsid w:val="007520F1"/>
    <w:rsid w:val="007530AA"/>
    <w:rsid w:val="00766959"/>
    <w:rsid w:val="007827A2"/>
    <w:rsid w:val="0079583A"/>
    <w:rsid w:val="007C1007"/>
    <w:rsid w:val="007D3D73"/>
    <w:rsid w:val="007E2F77"/>
    <w:rsid w:val="007E31F2"/>
    <w:rsid w:val="007E5AF1"/>
    <w:rsid w:val="007F758B"/>
    <w:rsid w:val="00836EDE"/>
    <w:rsid w:val="00840193"/>
    <w:rsid w:val="008619E5"/>
    <w:rsid w:val="00862EC9"/>
    <w:rsid w:val="0086567A"/>
    <w:rsid w:val="0087662C"/>
    <w:rsid w:val="008972F2"/>
    <w:rsid w:val="008A2022"/>
    <w:rsid w:val="008A5707"/>
    <w:rsid w:val="008B3A32"/>
    <w:rsid w:val="008B4263"/>
    <w:rsid w:val="008E6DAB"/>
    <w:rsid w:val="00907927"/>
    <w:rsid w:val="00925561"/>
    <w:rsid w:val="00930ADE"/>
    <w:rsid w:val="00933593"/>
    <w:rsid w:val="009378B3"/>
    <w:rsid w:val="00941BCE"/>
    <w:rsid w:val="00957013"/>
    <w:rsid w:val="00957538"/>
    <w:rsid w:val="00961C79"/>
    <w:rsid w:val="00971350"/>
    <w:rsid w:val="00990137"/>
    <w:rsid w:val="00994961"/>
    <w:rsid w:val="009E2236"/>
    <w:rsid w:val="00A45F0A"/>
    <w:rsid w:val="00A729D4"/>
    <w:rsid w:val="00A831F5"/>
    <w:rsid w:val="00A86A7B"/>
    <w:rsid w:val="00AA5C97"/>
    <w:rsid w:val="00AB1A4B"/>
    <w:rsid w:val="00AE4CB2"/>
    <w:rsid w:val="00AE78E3"/>
    <w:rsid w:val="00AF371B"/>
    <w:rsid w:val="00AF647D"/>
    <w:rsid w:val="00AF748B"/>
    <w:rsid w:val="00B020A9"/>
    <w:rsid w:val="00B15176"/>
    <w:rsid w:val="00B1762A"/>
    <w:rsid w:val="00B37993"/>
    <w:rsid w:val="00B573ED"/>
    <w:rsid w:val="00B66D1F"/>
    <w:rsid w:val="00B8681F"/>
    <w:rsid w:val="00BD59F0"/>
    <w:rsid w:val="00BD5BB4"/>
    <w:rsid w:val="00BD738F"/>
    <w:rsid w:val="00C0418D"/>
    <w:rsid w:val="00C368E9"/>
    <w:rsid w:val="00C57CCF"/>
    <w:rsid w:val="00C6280F"/>
    <w:rsid w:val="00C67E53"/>
    <w:rsid w:val="00C81A25"/>
    <w:rsid w:val="00C834E0"/>
    <w:rsid w:val="00C91F69"/>
    <w:rsid w:val="00C96C8C"/>
    <w:rsid w:val="00CA2AAD"/>
    <w:rsid w:val="00CC3623"/>
    <w:rsid w:val="00CD6BBB"/>
    <w:rsid w:val="00D92EDA"/>
    <w:rsid w:val="00D97F9E"/>
    <w:rsid w:val="00DB67DC"/>
    <w:rsid w:val="00DC1DB9"/>
    <w:rsid w:val="00DC6581"/>
    <w:rsid w:val="00DF0950"/>
    <w:rsid w:val="00E32D2C"/>
    <w:rsid w:val="00E33416"/>
    <w:rsid w:val="00E4510F"/>
    <w:rsid w:val="00E9166C"/>
    <w:rsid w:val="00ED3B64"/>
    <w:rsid w:val="00EF63A6"/>
    <w:rsid w:val="00F04945"/>
    <w:rsid w:val="00F21DB6"/>
    <w:rsid w:val="00F33B35"/>
    <w:rsid w:val="00F37F68"/>
    <w:rsid w:val="00F61E4D"/>
    <w:rsid w:val="00F9199D"/>
    <w:rsid w:val="00F977F2"/>
    <w:rsid w:val="00FA6487"/>
    <w:rsid w:val="00FB000C"/>
    <w:rsid w:val="00FB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36A93"/>
  <w15:chartTrackingRefBased/>
  <w15:docId w15:val="{86FB6DA5-C240-4BE7-9291-453AF7CF8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1A25"/>
    <w:pPr>
      <w:spacing w:before="80" w:after="80"/>
      <w:outlineLvl w:val="0"/>
    </w:pPr>
    <w:rPr>
      <w:rFonts w:ascii="Times New Roman" w:eastAsia="宋体" w:hAnsi="Times New Roman" w:cstheme="majorBidi"/>
      <w:color w:val="000000" w:themeColor="text1"/>
      <w:sz w:val="2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E31F2"/>
    <w:pPr>
      <w:spacing w:before="160" w:after="80" w:line="480" w:lineRule="auto"/>
      <w:outlineLvl w:val="1"/>
    </w:pPr>
    <w:rPr>
      <w:rFonts w:ascii="Times New Roman" w:eastAsia="宋体" w:hAnsi="Times New Roman" w:cstheme="majorBidi"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7E31F2"/>
    <w:pPr>
      <w:spacing w:before="80" w:after="80" w:line="480" w:lineRule="auto"/>
      <w:outlineLvl w:val="2"/>
    </w:pPr>
    <w:rPr>
      <w:rFonts w:ascii="Times New Roman" w:eastAsia="宋体" w:hAnsi="Times New Roman" w:cstheme="majorBidi"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5B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5B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5B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5B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5B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5B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1A25"/>
    <w:rPr>
      <w:rFonts w:ascii="Times New Roman" w:eastAsia="宋体" w:hAnsi="Times New Roman" w:cstheme="majorBidi"/>
      <w:color w:val="000000" w:themeColor="text1"/>
      <w:sz w:val="28"/>
      <w:szCs w:val="48"/>
    </w:rPr>
  </w:style>
  <w:style w:type="character" w:customStyle="1" w:styleId="20">
    <w:name w:val="标题 2 字符"/>
    <w:basedOn w:val="a0"/>
    <w:link w:val="2"/>
    <w:uiPriority w:val="9"/>
    <w:rsid w:val="007E31F2"/>
    <w:rPr>
      <w:rFonts w:ascii="Times New Roman" w:eastAsia="宋体" w:hAnsi="Times New Roman" w:cstheme="majorBidi"/>
      <w:color w:val="000000" w:themeColor="text1"/>
      <w:sz w:val="24"/>
      <w:szCs w:val="40"/>
    </w:rPr>
  </w:style>
  <w:style w:type="character" w:customStyle="1" w:styleId="30">
    <w:name w:val="标题 3 字符"/>
    <w:basedOn w:val="a0"/>
    <w:link w:val="3"/>
    <w:uiPriority w:val="9"/>
    <w:rsid w:val="007E31F2"/>
    <w:rPr>
      <w:rFonts w:ascii="Times New Roman" w:eastAsia="宋体" w:hAnsi="Times New Roman" w:cstheme="majorBidi"/>
      <w:color w:val="000000" w:themeColor="text1"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5B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5B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5B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5B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5B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5B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5B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5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5B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5B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5B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5B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5B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5B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5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5B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5B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7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7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5</Pages>
  <Words>1925</Words>
  <Characters>11825</Characters>
  <Application>Microsoft Office Word</Application>
  <DocSecurity>0</DocSecurity>
  <Lines>1182</Lines>
  <Paragraphs>1057</Paragraphs>
  <ScaleCrop>false</ScaleCrop>
  <Company/>
  <LinksUpToDate>false</LinksUpToDate>
  <CharactersWithSpaces>1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 袁</dc:creator>
  <cp:keywords/>
  <dc:description/>
  <cp:lastModifiedBy>将 袁</cp:lastModifiedBy>
  <cp:revision>327</cp:revision>
  <dcterms:created xsi:type="dcterms:W3CDTF">2025-09-15T13:25:00Z</dcterms:created>
  <dcterms:modified xsi:type="dcterms:W3CDTF">2025-12-16T05:51:00Z</dcterms:modified>
</cp:coreProperties>
</file>